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48384" w14:textId="77A09DE8" w:rsidR="009960A0" w:rsidRDefault="009960A0" w:rsidP="009960A0">
      <w:pPr>
        <w:rPr>
          <w:lang w:val="en-US"/>
        </w:rPr>
      </w:pPr>
      <w:r w:rsidRPr="009960A0">
        <w:rPr>
          <w:lang w:val="en-US"/>
        </w:rPr>
        <w:t xml:space="preserve">Supplemental Table 1: outcomes according to the presence of hypothyroidism during gestation. WA= week of </w:t>
      </w:r>
      <w:proofErr w:type="gramStart"/>
      <w:r w:rsidRPr="009960A0">
        <w:rPr>
          <w:lang w:val="en-US"/>
        </w:rPr>
        <w:t>amenorrhea..</w:t>
      </w:r>
      <w:proofErr w:type="gramEnd"/>
      <w:r w:rsidRPr="009960A0">
        <w:rPr>
          <w:lang w:val="en-US"/>
        </w:rPr>
        <w:t xml:space="preserve"> LGA= large for gestational age. SGA= small for gestational age.</w:t>
      </w:r>
    </w:p>
    <w:tbl>
      <w:tblPr>
        <w:tblStyle w:val="TableGrid"/>
        <w:tblpPr w:leftFromText="141" w:rightFromText="141" w:horzAnchor="margin" w:tblpY="-1416"/>
        <w:tblW w:w="5000" w:type="pct"/>
        <w:tblLook w:val="04A0" w:firstRow="1" w:lastRow="0" w:firstColumn="1" w:lastColumn="0" w:noHBand="0" w:noVBand="1"/>
      </w:tblPr>
      <w:tblGrid>
        <w:gridCol w:w="2219"/>
        <w:gridCol w:w="1838"/>
        <w:gridCol w:w="1856"/>
        <w:gridCol w:w="1841"/>
        <w:gridCol w:w="1874"/>
      </w:tblGrid>
      <w:tr w:rsidR="009960A0" w:rsidRPr="00633CBE" w14:paraId="280DC389" w14:textId="77777777" w:rsidTr="00FD2CF3">
        <w:trPr>
          <w:trHeight w:val="825"/>
        </w:trPr>
        <w:tc>
          <w:tcPr>
            <w:tcW w:w="1152" w:type="pct"/>
            <w:hideMark/>
          </w:tcPr>
          <w:p w14:paraId="23B0AEEE" w14:textId="77777777" w:rsidR="009960A0" w:rsidRPr="008E20CB" w:rsidRDefault="009960A0" w:rsidP="00FD2CF3">
            <w:pPr>
              <w:rPr>
                <w:lang w:val="en-GB"/>
              </w:rPr>
            </w:pPr>
            <w:r w:rsidRPr="008E20CB">
              <w:rPr>
                <w:lang w:val="en-GB"/>
              </w:rPr>
              <w:lastRenderedPageBreak/>
              <w:t> </w:t>
            </w:r>
          </w:p>
        </w:tc>
        <w:tc>
          <w:tcPr>
            <w:tcW w:w="955" w:type="pct"/>
            <w:hideMark/>
          </w:tcPr>
          <w:p w14:paraId="4C33AFBC" w14:textId="77777777" w:rsidR="009960A0" w:rsidRPr="00633CBE" w:rsidRDefault="009960A0" w:rsidP="00FD2CF3">
            <w:r w:rsidRPr="00633CBE">
              <w:t>Total (N=1290)</w:t>
            </w:r>
          </w:p>
        </w:tc>
        <w:tc>
          <w:tcPr>
            <w:tcW w:w="964" w:type="pct"/>
            <w:hideMark/>
          </w:tcPr>
          <w:p w14:paraId="75E99FE0" w14:textId="77777777" w:rsidR="009960A0" w:rsidRPr="00633CBE" w:rsidRDefault="009960A0" w:rsidP="00FD2CF3">
            <w:r w:rsidRPr="00633CBE">
              <w:t>TSH [0.27-4.0] (N=1173)</w:t>
            </w:r>
          </w:p>
        </w:tc>
        <w:tc>
          <w:tcPr>
            <w:tcW w:w="956" w:type="pct"/>
            <w:hideMark/>
          </w:tcPr>
          <w:p w14:paraId="1EA759C0" w14:textId="77777777" w:rsidR="009960A0" w:rsidRPr="00633CBE" w:rsidRDefault="009960A0" w:rsidP="00FD2CF3">
            <w:r w:rsidRPr="00633CBE">
              <w:t>TSH &gt;4.0 (N=117)</w:t>
            </w:r>
          </w:p>
        </w:tc>
        <w:tc>
          <w:tcPr>
            <w:tcW w:w="973" w:type="pct"/>
          </w:tcPr>
          <w:p w14:paraId="152ADA84" w14:textId="77777777" w:rsidR="009960A0" w:rsidRPr="00633CBE" w:rsidRDefault="009960A0" w:rsidP="00FD2CF3">
            <w:proofErr w:type="gramStart"/>
            <w:r>
              <w:t>p</w:t>
            </w:r>
            <w:proofErr w:type="gramEnd"/>
          </w:p>
        </w:tc>
      </w:tr>
      <w:tr w:rsidR="009960A0" w:rsidRPr="00C52B95" w14:paraId="37682F72" w14:textId="77777777" w:rsidTr="00FD2CF3">
        <w:trPr>
          <w:trHeight w:val="624"/>
        </w:trPr>
        <w:tc>
          <w:tcPr>
            <w:tcW w:w="1152" w:type="pct"/>
            <w:hideMark/>
          </w:tcPr>
          <w:p w14:paraId="3313207C" w14:textId="77777777" w:rsidR="009960A0" w:rsidRPr="00633CBE" w:rsidRDefault="009960A0" w:rsidP="00FD2CF3">
            <w:pPr>
              <w:rPr>
                <w:b/>
                <w:bCs/>
                <w:lang w:val="en-US"/>
              </w:rPr>
            </w:pPr>
            <w:r w:rsidRPr="00633CBE">
              <w:rPr>
                <w:b/>
                <w:bCs/>
                <w:lang w:val="en-US"/>
              </w:rPr>
              <w:t xml:space="preserve">Insulin Treatment during Pregnancy, </w:t>
            </w:r>
            <w:proofErr w:type="gramStart"/>
            <w:r w:rsidRPr="00633CBE">
              <w:rPr>
                <w:b/>
                <w:bCs/>
                <w:lang w:val="en-US"/>
              </w:rPr>
              <w:t>n(</w:t>
            </w:r>
            <w:proofErr w:type="gramEnd"/>
            <w:r w:rsidRPr="00633CBE">
              <w:rPr>
                <w:b/>
                <w:bCs/>
                <w:lang w:val="en-US"/>
              </w:rPr>
              <w:t>%)</w:t>
            </w:r>
          </w:p>
        </w:tc>
        <w:tc>
          <w:tcPr>
            <w:tcW w:w="955" w:type="pct"/>
            <w:hideMark/>
          </w:tcPr>
          <w:p w14:paraId="7FD1F3FC" w14:textId="77777777" w:rsidR="009960A0" w:rsidRPr="00633CBE" w:rsidRDefault="009960A0" w:rsidP="00FD2CF3">
            <w:pPr>
              <w:rPr>
                <w:b/>
                <w:bCs/>
                <w:lang w:val="en-US"/>
              </w:rPr>
            </w:pPr>
          </w:p>
        </w:tc>
        <w:tc>
          <w:tcPr>
            <w:tcW w:w="964" w:type="pct"/>
            <w:hideMark/>
          </w:tcPr>
          <w:p w14:paraId="3489FA91" w14:textId="77777777" w:rsidR="009960A0" w:rsidRPr="00633CBE" w:rsidRDefault="009960A0" w:rsidP="00FD2CF3">
            <w:pPr>
              <w:rPr>
                <w:lang w:val="en-US"/>
              </w:rPr>
            </w:pPr>
          </w:p>
        </w:tc>
        <w:tc>
          <w:tcPr>
            <w:tcW w:w="956" w:type="pct"/>
            <w:hideMark/>
          </w:tcPr>
          <w:p w14:paraId="2C5E556F" w14:textId="77777777" w:rsidR="009960A0" w:rsidRPr="00633CBE" w:rsidRDefault="009960A0" w:rsidP="00FD2CF3">
            <w:pPr>
              <w:rPr>
                <w:lang w:val="en-US"/>
              </w:rPr>
            </w:pPr>
          </w:p>
        </w:tc>
        <w:tc>
          <w:tcPr>
            <w:tcW w:w="973" w:type="pct"/>
          </w:tcPr>
          <w:p w14:paraId="3A00451D" w14:textId="77777777" w:rsidR="009960A0" w:rsidRDefault="009960A0" w:rsidP="00FD2CF3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9960A0" w:rsidRPr="00633CBE" w14:paraId="6912D367" w14:textId="77777777" w:rsidTr="00FD2CF3">
        <w:trPr>
          <w:trHeight w:val="340"/>
        </w:trPr>
        <w:tc>
          <w:tcPr>
            <w:tcW w:w="1152" w:type="pct"/>
            <w:hideMark/>
          </w:tcPr>
          <w:p w14:paraId="32F0EDF3" w14:textId="77777777" w:rsidR="009960A0" w:rsidRPr="00633CBE" w:rsidRDefault="009960A0" w:rsidP="00FD2CF3">
            <w:r w:rsidRPr="00633CBE">
              <w:rPr>
                <w:lang w:val="en-US"/>
              </w:rPr>
              <w:t> </w:t>
            </w:r>
            <w:proofErr w:type="gramStart"/>
            <w:r w:rsidRPr="00633CBE">
              <w:t>no</w:t>
            </w:r>
            <w:proofErr w:type="gramEnd"/>
          </w:p>
        </w:tc>
        <w:tc>
          <w:tcPr>
            <w:tcW w:w="955" w:type="pct"/>
            <w:hideMark/>
          </w:tcPr>
          <w:p w14:paraId="5FE54C55" w14:textId="77777777" w:rsidR="009960A0" w:rsidRPr="00633CBE" w:rsidRDefault="009960A0" w:rsidP="00FD2CF3">
            <w:r w:rsidRPr="00633CBE">
              <w:t>702 (54.4%)</w:t>
            </w:r>
          </w:p>
        </w:tc>
        <w:tc>
          <w:tcPr>
            <w:tcW w:w="964" w:type="pct"/>
            <w:hideMark/>
          </w:tcPr>
          <w:p w14:paraId="7AAE3689" w14:textId="77777777" w:rsidR="009960A0" w:rsidRPr="00633CBE" w:rsidRDefault="009960A0" w:rsidP="00FD2CF3">
            <w:r w:rsidRPr="00633CBE">
              <w:t>642 (54.7%)</w:t>
            </w:r>
          </w:p>
        </w:tc>
        <w:tc>
          <w:tcPr>
            <w:tcW w:w="956" w:type="pct"/>
            <w:hideMark/>
          </w:tcPr>
          <w:p w14:paraId="086F27EC" w14:textId="77777777" w:rsidR="009960A0" w:rsidRPr="00633CBE" w:rsidRDefault="009960A0" w:rsidP="00FD2CF3">
            <w:r w:rsidRPr="00633CBE">
              <w:t>60 (51.3%)</w:t>
            </w:r>
          </w:p>
        </w:tc>
        <w:tc>
          <w:tcPr>
            <w:tcW w:w="973" w:type="pct"/>
          </w:tcPr>
          <w:p w14:paraId="2B5B4FD8" w14:textId="77777777" w:rsidR="009960A0" w:rsidRPr="00633CBE" w:rsidRDefault="009960A0" w:rsidP="00FD2CF3"/>
        </w:tc>
      </w:tr>
      <w:tr w:rsidR="009960A0" w:rsidRPr="00633CBE" w14:paraId="11522B95" w14:textId="77777777" w:rsidTr="00FD2CF3">
        <w:trPr>
          <w:trHeight w:val="340"/>
        </w:trPr>
        <w:tc>
          <w:tcPr>
            <w:tcW w:w="1152" w:type="pct"/>
            <w:hideMark/>
          </w:tcPr>
          <w:p w14:paraId="124510A1" w14:textId="77777777" w:rsidR="009960A0" w:rsidRPr="00633CBE" w:rsidRDefault="009960A0" w:rsidP="00FD2CF3">
            <w:proofErr w:type="gramStart"/>
            <w:r w:rsidRPr="00633CBE">
              <w:t>yes</w:t>
            </w:r>
            <w:proofErr w:type="gramEnd"/>
          </w:p>
        </w:tc>
        <w:tc>
          <w:tcPr>
            <w:tcW w:w="955" w:type="pct"/>
            <w:hideMark/>
          </w:tcPr>
          <w:p w14:paraId="7E9BADC7" w14:textId="77777777" w:rsidR="009960A0" w:rsidRPr="00633CBE" w:rsidRDefault="009960A0" w:rsidP="00FD2CF3">
            <w:r w:rsidRPr="00633CBE">
              <w:t>588 (45.6%)</w:t>
            </w:r>
          </w:p>
        </w:tc>
        <w:tc>
          <w:tcPr>
            <w:tcW w:w="964" w:type="pct"/>
            <w:hideMark/>
          </w:tcPr>
          <w:p w14:paraId="35669B76" w14:textId="77777777" w:rsidR="009960A0" w:rsidRPr="00633CBE" w:rsidRDefault="009960A0" w:rsidP="00FD2CF3">
            <w:r w:rsidRPr="00633CBE">
              <w:t>531 (45.3%)</w:t>
            </w:r>
          </w:p>
        </w:tc>
        <w:tc>
          <w:tcPr>
            <w:tcW w:w="956" w:type="pct"/>
            <w:hideMark/>
          </w:tcPr>
          <w:p w14:paraId="3C66D48F" w14:textId="77777777" w:rsidR="009960A0" w:rsidRPr="00633CBE" w:rsidRDefault="009960A0" w:rsidP="00FD2CF3">
            <w:r w:rsidRPr="00633CBE">
              <w:t>57 (48.7%)</w:t>
            </w:r>
          </w:p>
        </w:tc>
        <w:tc>
          <w:tcPr>
            <w:tcW w:w="973" w:type="pct"/>
          </w:tcPr>
          <w:p w14:paraId="4FF551DB" w14:textId="77777777" w:rsidR="009960A0" w:rsidRPr="00633CBE" w:rsidRDefault="009960A0" w:rsidP="00FD2CF3"/>
        </w:tc>
      </w:tr>
      <w:tr w:rsidR="009960A0" w:rsidRPr="00633CBE" w14:paraId="36087B42" w14:textId="77777777" w:rsidTr="00FD2CF3">
        <w:trPr>
          <w:trHeight w:val="510"/>
        </w:trPr>
        <w:tc>
          <w:tcPr>
            <w:tcW w:w="1152" w:type="pct"/>
            <w:hideMark/>
          </w:tcPr>
          <w:p w14:paraId="185EB19F" w14:textId="77777777" w:rsidR="009960A0" w:rsidRPr="00FD2CF3" w:rsidRDefault="009960A0" w:rsidP="00FD2CF3">
            <w:pPr>
              <w:rPr>
                <w:b/>
                <w:bCs/>
                <w:lang w:val="en-US"/>
              </w:rPr>
            </w:pPr>
            <w:r w:rsidRPr="00FD2CF3">
              <w:rPr>
                <w:b/>
                <w:bCs/>
                <w:lang w:val="en-US"/>
              </w:rPr>
              <w:t>WA Insulin Starting (weeks)</w:t>
            </w:r>
          </w:p>
          <w:p w14:paraId="03D0E6F9" w14:textId="77777777" w:rsidR="009960A0" w:rsidRPr="00FD2CF3" w:rsidRDefault="009960A0" w:rsidP="00FD2CF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= 516</w:t>
            </w:r>
          </w:p>
        </w:tc>
        <w:tc>
          <w:tcPr>
            <w:tcW w:w="955" w:type="pct"/>
            <w:hideMark/>
          </w:tcPr>
          <w:p w14:paraId="00399981" w14:textId="77777777" w:rsidR="009960A0" w:rsidRPr="00633CBE" w:rsidRDefault="009960A0" w:rsidP="00FD2CF3">
            <w:pPr>
              <w:rPr>
                <w:b/>
                <w:bCs/>
              </w:rPr>
            </w:pPr>
            <w:r w:rsidRPr="00633CBE">
              <w:t>29.54 (5.53)</w:t>
            </w:r>
          </w:p>
        </w:tc>
        <w:tc>
          <w:tcPr>
            <w:tcW w:w="964" w:type="pct"/>
            <w:hideMark/>
          </w:tcPr>
          <w:p w14:paraId="3CC2A26F" w14:textId="77777777" w:rsidR="009960A0" w:rsidRPr="00633CBE" w:rsidRDefault="009960A0" w:rsidP="00FD2CF3">
            <w:r w:rsidRPr="00633CBE">
              <w:t>29.32 (5.55)</w:t>
            </w:r>
          </w:p>
        </w:tc>
        <w:tc>
          <w:tcPr>
            <w:tcW w:w="956" w:type="pct"/>
            <w:hideMark/>
          </w:tcPr>
          <w:p w14:paraId="11DE5B7D" w14:textId="77777777" w:rsidR="009960A0" w:rsidRPr="00633CBE" w:rsidRDefault="009960A0" w:rsidP="00FD2CF3">
            <w:r w:rsidRPr="00633CBE">
              <w:t>31.82 (4.90)</w:t>
            </w:r>
          </w:p>
        </w:tc>
        <w:tc>
          <w:tcPr>
            <w:tcW w:w="973" w:type="pct"/>
          </w:tcPr>
          <w:p w14:paraId="1A688023" w14:textId="77777777" w:rsidR="009960A0" w:rsidRPr="00633CBE" w:rsidRDefault="009960A0" w:rsidP="00FD2CF3">
            <w:r>
              <w:t>0.004</w:t>
            </w:r>
          </w:p>
        </w:tc>
      </w:tr>
      <w:tr w:rsidR="009960A0" w:rsidRPr="00C52B95" w14:paraId="3995E8A4" w14:textId="77777777" w:rsidTr="00FD2CF3">
        <w:trPr>
          <w:trHeight w:val="1620"/>
        </w:trPr>
        <w:tc>
          <w:tcPr>
            <w:tcW w:w="1152" w:type="pct"/>
            <w:hideMark/>
          </w:tcPr>
          <w:p w14:paraId="7E6D63D2" w14:textId="77777777" w:rsidR="009960A0" w:rsidRDefault="009960A0" w:rsidP="00FD2CF3">
            <w:pPr>
              <w:rPr>
                <w:b/>
                <w:bCs/>
                <w:lang w:val="en-US"/>
              </w:rPr>
            </w:pPr>
            <w:r w:rsidRPr="00633CBE">
              <w:rPr>
                <w:b/>
                <w:bCs/>
                <w:lang w:val="en-US"/>
              </w:rPr>
              <w:t>Delay between DH and Insulin Starting (weeks)</w:t>
            </w:r>
          </w:p>
          <w:p w14:paraId="459B6F1E" w14:textId="77777777" w:rsidR="009960A0" w:rsidRPr="00633CBE" w:rsidRDefault="009960A0" w:rsidP="00FD2CF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= 516</w:t>
            </w:r>
          </w:p>
        </w:tc>
        <w:tc>
          <w:tcPr>
            <w:tcW w:w="955" w:type="pct"/>
            <w:hideMark/>
          </w:tcPr>
          <w:p w14:paraId="7702A73D" w14:textId="77777777" w:rsidR="009960A0" w:rsidRPr="00633CBE" w:rsidRDefault="009960A0" w:rsidP="00FD2CF3">
            <w:pPr>
              <w:rPr>
                <w:b/>
                <w:bCs/>
                <w:lang w:val="en-US"/>
              </w:rPr>
            </w:pPr>
            <w:r w:rsidRPr="00633CBE">
              <w:t>2.12 (3.28)</w:t>
            </w:r>
          </w:p>
        </w:tc>
        <w:tc>
          <w:tcPr>
            <w:tcW w:w="964" w:type="pct"/>
            <w:hideMark/>
          </w:tcPr>
          <w:p w14:paraId="3BD6CB18" w14:textId="77777777" w:rsidR="009960A0" w:rsidRPr="00633CBE" w:rsidRDefault="009960A0" w:rsidP="00FD2CF3">
            <w:pPr>
              <w:rPr>
                <w:lang w:val="en-US"/>
              </w:rPr>
            </w:pPr>
            <w:r w:rsidRPr="00633CBE">
              <w:t>2.17 (3.36)</w:t>
            </w:r>
          </w:p>
        </w:tc>
        <w:tc>
          <w:tcPr>
            <w:tcW w:w="956" w:type="pct"/>
            <w:hideMark/>
          </w:tcPr>
          <w:p w14:paraId="3A3A1BFB" w14:textId="77777777" w:rsidR="009960A0" w:rsidRPr="00633CBE" w:rsidRDefault="009960A0" w:rsidP="00FD2CF3">
            <w:pPr>
              <w:rPr>
                <w:lang w:val="en-US"/>
              </w:rPr>
            </w:pPr>
            <w:r w:rsidRPr="00633CBE">
              <w:t>1.61 (2.24)</w:t>
            </w:r>
          </w:p>
        </w:tc>
        <w:tc>
          <w:tcPr>
            <w:tcW w:w="973" w:type="pct"/>
          </w:tcPr>
          <w:p w14:paraId="625031DD" w14:textId="77777777" w:rsidR="009960A0" w:rsidRPr="00633CBE" w:rsidRDefault="009960A0" w:rsidP="00FD2CF3">
            <w:pPr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9960A0" w:rsidRPr="00C52B95" w14:paraId="1D19F067" w14:textId="77777777" w:rsidTr="00FD2CF3">
        <w:trPr>
          <w:trHeight w:val="1080"/>
        </w:trPr>
        <w:tc>
          <w:tcPr>
            <w:tcW w:w="1152" w:type="pct"/>
            <w:hideMark/>
          </w:tcPr>
          <w:p w14:paraId="470AB0FF" w14:textId="77777777" w:rsidR="009960A0" w:rsidRDefault="009960A0" w:rsidP="00FD2CF3">
            <w:pPr>
              <w:rPr>
                <w:b/>
                <w:bCs/>
                <w:lang w:val="en-US"/>
              </w:rPr>
            </w:pPr>
            <w:r w:rsidRPr="00633CBE">
              <w:rPr>
                <w:b/>
                <w:bCs/>
                <w:lang w:val="en-US"/>
              </w:rPr>
              <w:t>Total Insulin Daily Dose at Delivery</w:t>
            </w:r>
          </w:p>
          <w:p w14:paraId="0035032D" w14:textId="77777777" w:rsidR="009960A0" w:rsidRPr="00633CBE" w:rsidRDefault="009960A0" w:rsidP="00FD2CF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= 493</w:t>
            </w:r>
          </w:p>
        </w:tc>
        <w:tc>
          <w:tcPr>
            <w:tcW w:w="955" w:type="pct"/>
            <w:noWrap/>
            <w:hideMark/>
          </w:tcPr>
          <w:p w14:paraId="0CC79557" w14:textId="77777777" w:rsidR="009960A0" w:rsidRPr="00633CBE" w:rsidRDefault="009960A0" w:rsidP="00FD2CF3">
            <w:pPr>
              <w:rPr>
                <w:b/>
                <w:bCs/>
                <w:lang w:val="en-US"/>
              </w:rPr>
            </w:pPr>
            <w:r w:rsidRPr="00633CBE">
              <w:t>25.56 (24.77)</w:t>
            </w:r>
          </w:p>
        </w:tc>
        <w:tc>
          <w:tcPr>
            <w:tcW w:w="964" w:type="pct"/>
            <w:hideMark/>
          </w:tcPr>
          <w:p w14:paraId="5FB8E2BA" w14:textId="77777777" w:rsidR="009960A0" w:rsidRPr="00633CBE" w:rsidRDefault="009960A0" w:rsidP="00FD2CF3">
            <w:pPr>
              <w:rPr>
                <w:lang w:val="en-US"/>
              </w:rPr>
            </w:pPr>
            <w:r w:rsidRPr="00633CBE">
              <w:t>25.93 (25.15)</w:t>
            </w:r>
          </w:p>
        </w:tc>
        <w:tc>
          <w:tcPr>
            <w:tcW w:w="956" w:type="pct"/>
            <w:hideMark/>
          </w:tcPr>
          <w:p w14:paraId="52DEE3A9" w14:textId="77777777" w:rsidR="009960A0" w:rsidRPr="00633CBE" w:rsidRDefault="009960A0" w:rsidP="00FD2CF3">
            <w:pPr>
              <w:rPr>
                <w:lang w:val="en-US"/>
              </w:rPr>
            </w:pPr>
            <w:r w:rsidRPr="00633CBE">
              <w:t>21.39 (19.87)</w:t>
            </w:r>
          </w:p>
        </w:tc>
        <w:tc>
          <w:tcPr>
            <w:tcW w:w="973" w:type="pct"/>
          </w:tcPr>
          <w:p w14:paraId="4BD09CBE" w14:textId="77777777" w:rsidR="009960A0" w:rsidRPr="00633CBE" w:rsidRDefault="009960A0" w:rsidP="00FD2CF3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9960A0" w:rsidRPr="00633CBE" w14:paraId="7F66EA5F" w14:textId="77777777" w:rsidTr="00FD2CF3">
        <w:trPr>
          <w:trHeight w:val="810"/>
        </w:trPr>
        <w:tc>
          <w:tcPr>
            <w:tcW w:w="1152" w:type="pct"/>
            <w:hideMark/>
          </w:tcPr>
          <w:p w14:paraId="07286EEC" w14:textId="77777777" w:rsidR="009960A0" w:rsidRPr="00FD2CF3" w:rsidRDefault="009960A0" w:rsidP="00FD2CF3">
            <w:pPr>
              <w:rPr>
                <w:b/>
                <w:bCs/>
                <w:lang w:val="en-US"/>
              </w:rPr>
            </w:pPr>
            <w:r w:rsidRPr="00FD2CF3">
              <w:rPr>
                <w:b/>
                <w:bCs/>
                <w:lang w:val="en-US"/>
              </w:rPr>
              <w:t>Pregnancy Weight Gain (kg)</w:t>
            </w:r>
          </w:p>
          <w:p w14:paraId="3533FC7F" w14:textId="77777777" w:rsidR="009960A0" w:rsidRPr="00FD2CF3" w:rsidRDefault="009960A0" w:rsidP="00FD2CF3">
            <w:pPr>
              <w:rPr>
                <w:b/>
                <w:bCs/>
                <w:lang w:val="en-US"/>
              </w:rPr>
            </w:pPr>
            <w:r w:rsidRPr="00FD2CF3">
              <w:rPr>
                <w:b/>
                <w:bCs/>
                <w:lang w:val="en-US"/>
              </w:rPr>
              <w:t>N=1160</w:t>
            </w:r>
          </w:p>
        </w:tc>
        <w:tc>
          <w:tcPr>
            <w:tcW w:w="955" w:type="pct"/>
            <w:hideMark/>
          </w:tcPr>
          <w:p w14:paraId="266A66C9" w14:textId="77777777" w:rsidR="009960A0" w:rsidRPr="00633CBE" w:rsidRDefault="009960A0" w:rsidP="00FD2CF3">
            <w:pPr>
              <w:rPr>
                <w:b/>
                <w:bCs/>
              </w:rPr>
            </w:pPr>
            <w:r w:rsidRPr="00633CBE">
              <w:t>9.56 (5.44)</w:t>
            </w:r>
          </w:p>
        </w:tc>
        <w:tc>
          <w:tcPr>
            <w:tcW w:w="964" w:type="pct"/>
            <w:hideMark/>
          </w:tcPr>
          <w:p w14:paraId="5AF5EDE8" w14:textId="77777777" w:rsidR="009960A0" w:rsidRPr="00633CBE" w:rsidRDefault="009960A0" w:rsidP="00FD2CF3">
            <w:r w:rsidRPr="00633CBE">
              <w:t>9.53 (5.45)</w:t>
            </w:r>
          </w:p>
        </w:tc>
        <w:tc>
          <w:tcPr>
            <w:tcW w:w="956" w:type="pct"/>
            <w:hideMark/>
          </w:tcPr>
          <w:p w14:paraId="27B4C2A9" w14:textId="77777777" w:rsidR="009960A0" w:rsidRPr="00633CBE" w:rsidRDefault="009960A0" w:rsidP="00FD2CF3">
            <w:r w:rsidRPr="00633CBE">
              <w:t>9.91 (5.41)</w:t>
            </w:r>
          </w:p>
        </w:tc>
        <w:tc>
          <w:tcPr>
            <w:tcW w:w="973" w:type="pct"/>
          </w:tcPr>
          <w:p w14:paraId="5C9C9E04" w14:textId="77777777" w:rsidR="009960A0" w:rsidRPr="00633CBE" w:rsidRDefault="009960A0" w:rsidP="00FD2CF3">
            <w:r>
              <w:t>0.50</w:t>
            </w:r>
          </w:p>
        </w:tc>
      </w:tr>
      <w:tr w:rsidR="009960A0" w:rsidRPr="00633CBE" w14:paraId="011F0287" w14:textId="77777777" w:rsidTr="00FD2CF3">
        <w:trPr>
          <w:trHeight w:val="540"/>
        </w:trPr>
        <w:tc>
          <w:tcPr>
            <w:tcW w:w="1152" w:type="pct"/>
            <w:hideMark/>
          </w:tcPr>
          <w:p w14:paraId="2A3A466F" w14:textId="77777777" w:rsidR="009960A0" w:rsidRPr="00633CBE" w:rsidRDefault="009960A0" w:rsidP="00FD2CF3">
            <w:pPr>
              <w:rPr>
                <w:b/>
                <w:bCs/>
              </w:rPr>
            </w:pPr>
            <w:proofErr w:type="spellStart"/>
            <w:r w:rsidRPr="00633CBE">
              <w:rPr>
                <w:b/>
                <w:bCs/>
              </w:rPr>
              <w:t>Weight</w:t>
            </w:r>
            <w:proofErr w:type="spellEnd"/>
            <w:r w:rsidRPr="00633CBE">
              <w:rPr>
                <w:b/>
                <w:bCs/>
              </w:rPr>
              <w:t xml:space="preserve"> </w:t>
            </w:r>
            <w:proofErr w:type="spellStart"/>
            <w:r w:rsidRPr="00633CBE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955" w:type="pct"/>
            <w:hideMark/>
          </w:tcPr>
          <w:p w14:paraId="18ACD6FC" w14:textId="77777777" w:rsidR="009960A0" w:rsidRPr="00633CBE" w:rsidRDefault="009960A0" w:rsidP="00FD2CF3">
            <w:pPr>
              <w:rPr>
                <w:b/>
                <w:bCs/>
              </w:rPr>
            </w:pPr>
          </w:p>
        </w:tc>
        <w:tc>
          <w:tcPr>
            <w:tcW w:w="964" w:type="pct"/>
            <w:hideMark/>
          </w:tcPr>
          <w:p w14:paraId="39C0400A" w14:textId="77777777" w:rsidR="009960A0" w:rsidRPr="00633CBE" w:rsidRDefault="009960A0" w:rsidP="00FD2CF3"/>
        </w:tc>
        <w:tc>
          <w:tcPr>
            <w:tcW w:w="956" w:type="pct"/>
            <w:hideMark/>
          </w:tcPr>
          <w:p w14:paraId="1F6585D8" w14:textId="77777777" w:rsidR="009960A0" w:rsidRPr="00633CBE" w:rsidRDefault="009960A0" w:rsidP="00FD2CF3"/>
        </w:tc>
        <w:tc>
          <w:tcPr>
            <w:tcW w:w="973" w:type="pct"/>
          </w:tcPr>
          <w:p w14:paraId="14CC6A84" w14:textId="77777777" w:rsidR="009960A0" w:rsidRPr="00633CBE" w:rsidRDefault="009960A0" w:rsidP="00FD2CF3">
            <w:r>
              <w:t>0.75</w:t>
            </w:r>
          </w:p>
        </w:tc>
      </w:tr>
      <w:tr w:rsidR="009960A0" w:rsidRPr="00633CBE" w14:paraId="33B2997F" w14:textId="77777777" w:rsidTr="00FD2CF3">
        <w:trPr>
          <w:trHeight w:val="540"/>
        </w:trPr>
        <w:tc>
          <w:tcPr>
            <w:tcW w:w="1152" w:type="pct"/>
            <w:hideMark/>
          </w:tcPr>
          <w:p w14:paraId="1DB0ADD7" w14:textId="77777777" w:rsidR="009960A0" w:rsidRPr="00633CBE" w:rsidRDefault="009960A0" w:rsidP="00FD2CF3">
            <w:r w:rsidRPr="00633CBE">
              <w:t xml:space="preserve">   LGA, </w:t>
            </w:r>
            <w:proofErr w:type="gramStart"/>
            <w:r w:rsidRPr="00633CBE">
              <w:t>n(</w:t>
            </w:r>
            <w:proofErr w:type="gramEnd"/>
            <w:r w:rsidRPr="00633CBE">
              <w:t>%)</w:t>
            </w:r>
          </w:p>
        </w:tc>
        <w:tc>
          <w:tcPr>
            <w:tcW w:w="955" w:type="pct"/>
            <w:hideMark/>
          </w:tcPr>
          <w:p w14:paraId="1E09DECF" w14:textId="77777777" w:rsidR="009960A0" w:rsidRPr="00633CBE" w:rsidRDefault="009960A0" w:rsidP="00FD2CF3">
            <w:r w:rsidRPr="00633CBE">
              <w:t>172 (13.3%)</w:t>
            </w:r>
          </w:p>
        </w:tc>
        <w:tc>
          <w:tcPr>
            <w:tcW w:w="964" w:type="pct"/>
            <w:hideMark/>
          </w:tcPr>
          <w:p w14:paraId="7BB57809" w14:textId="77777777" w:rsidR="009960A0" w:rsidRPr="00633CBE" w:rsidRDefault="009960A0" w:rsidP="00FD2CF3">
            <w:r w:rsidRPr="00633CBE">
              <w:t>158 (13.5%)</w:t>
            </w:r>
          </w:p>
        </w:tc>
        <w:tc>
          <w:tcPr>
            <w:tcW w:w="956" w:type="pct"/>
            <w:hideMark/>
          </w:tcPr>
          <w:p w14:paraId="7BCAE8BD" w14:textId="77777777" w:rsidR="009960A0" w:rsidRPr="00633CBE" w:rsidRDefault="009960A0" w:rsidP="00FD2CF3">
            <w:r w:rsidRPr="00633CBE">
              <w:t>14 (12.0%)</w:t>
            </w:r>
          </w:p>
        </w:tc>
        <w:tc>
          <w:tcPr>
            <w:tcW w:w="973" w:type="pct"/>
          </w:tcPr>
          <w:p w14:paraId="324F9FCF" w14:textId="77777777" w:rsidR="009960A0" w:rsidRPr="00633CBE" w:rsidRDefault="009960A0" w:rsidP="00FD2CF3"/>
        </w:tc>
      </w:tr>
      <w:tr w:rsidR="009960A0" w:rsidRPr="00633CBE" w14:paraId="33E44990" w14:textId="77777777" w:rsidTr="00FD2CF3">
        <w:trPr>
          <w:trHeight w:val="540"/>
        </w:trPr>
        <w:tc>
          <w:tcPr>
            <w:tcW w:w="1152" w:type="pct"/>
            <w:hideMark/>
          </w:tcPr>
          <w:p w14:paraId="65B77A0C" w14:textId="77777777" w:rsidR="009960A0" w:rsidRPr="00633CBE" w:rsidRDefault="009960A0" w:rsidP="00FD2CF3">
            <w:r w:rsidRPr="00633CBE">
              <w:t xml:space="preserve">   Normal, </w:t>
            </w:r>
            <w:proofErr w:type="gramStart"/>
            <w:r w:rsidRPr="00633CBE">
              <w:t>n(</w:t>
            </w:r>
            <w:proofErr w:type="gramEnd"/>
            <w:r w:rsidRPr="00633CBE">
              <w:t>%)</w:t>
            </w:r>
          </w:p>
        </w:tc>
        <w:tc>
          <w:tcPr>
            <w:tcW w:w="955" w:type="pct"/>
            <w:hideMark/>
          </w:tcPr>
          <w:p w14:paraId="4AD20131" w14:textId="77777777" w:rsidR="009960A0" w:rsidRPr="00633CBE" w:rsidRDefault="009960A0" w:rsidP="00FD2CF3">
            <w:r w:rsidRPr="00633CBE">
              <w:t>978 (75.8%)</w:t>
            </w:r>
          </w:p>
        </w:tc>
        <w:tc>
          <w:tcPr>
            <w:tcW w:w="964" w:type="pct"/>
            <w:hideMark/>
          </w:tcPr>
          <w:p w14:paraId="75847EAD" w14:textId="77777777" w:rsidR="009960A0" w:rsidRPr="00633CBE" w:rsidRDefault="009960A0" w:rsidP="00FD2CF3">
            <w:r w:rsidRPr="00633CBE">
              <w:t>886 (75.5%)</w:t>
            </w:r>
          </w:p>
        </w:tc>
        <w:tc>
          <w:tcPr>
            <w:tcW w:w="956" w:type="pct"/>
            <w:hideMark/>
          </w:tcPr>
          <w:p w14:paraId="76FCB6CB" w14:textId="77777777" w:rsidR="009960A0" w:rsidRPr="00633CBE" w:rsidRDefault="009960A0" w:rsidP="00FD2CF3">
            <w:r w:rsidRPr="00633CBE">
              <w:t>92 (78.6%)</w:t>
            </w:r>
          </w:p>
        </w:tc>
        <w:tc>
          <w:tcPr>
            <w:tcW w:w="973" w:type="pct"/>
          </w:tcPr>
          <w:p w14:paraId="57FD8501" w14:textId="77777777" w:rsidR="009960A0" w:rsidRPr="00633CBE" w:rsidRDefault="009960A0" w:rsidP="00FD2CF3"/>
        </w:tc>
      </w:tr>
      <w:tr w:rsidR="009960A0" w:rsidRPr="00633CBE" w14:paraId="54D8A691" w14:textId="77777777" w:rsidTr="00FD2CF3">
        <w:trPr>
          <w:trHeight w:val="540"/>
        </w:trPr>
        <w:tc>
          <w:tcPr>
            <w:tcW w:w="1152" w:type="pct"/>
            <w:hideMark/>
          </w:tcPr>
          <w:p w14:paraId="57E6D6C1" w14:textId="77777777" w:rsidR="009960A0" w:rsidRPr="00633CBE" w:rsidRDefault="009960A0" w:rsidP="00FD2CF3">
            <w:r w:rsidRPr="00633CBE">
              <w:t xml:space="preserve">   SGA, </w:t>
            </w:r>
            <w:proofErr w:type="gramStart"/>
            <w:r w:rsidRPr="00633CBE">
              <w:t>n(</w:t>
            </w:r>
            <w:proofErr w:type="gramEnd"/>
            <w:r w:rsidRPr="00633CBE">
              <w:t>%)</w:t>
            </w:r>
          </w:p>
        </w:tc>
        <w:tc>
          <w:tcPr>
            <w:tcW w:w="955" w:type="pct"/>
            <w:hideMark/>
          </w:tcPr>
          <w:p w14:paraId="4DC981DB" w14:textId="77777777" w:rsidR="009960A0" w:rsidRPr="00633CBE" w:rsidRDefault="009960A0" w:rsidP="00FD2CF3">
            <w:r w:rsidRPr="00633CBE">
              <w:t>140 (10.9%)</w:t>
            </w:r>
          </w:p>
        </w:tc>
        <w:tc>
          <w:tcPr>
            <w:tcW w:w="964" w:type="pct"/>
            <w:hideMark/>
          </w:tcPr>
          <w:p w14:paraId="46877CEF" w14:textId="77777777" w:rsidR="009960A0" w:rsidRPr="00633CBE" w:rsidRDefault="009960A0" w:rsidP="00FD2CF3">
            <w:r w:rsidRPr="00633CBE">
              <w:t>129 (11.0%)</w:t>
            </w:r>
          </w:p>
        </w:tc>
        <w:tc>
          <w:tcPr>
            <w:tcW w:w="956" w:type="pct"/>
            <w:hideMark/>
          </w:tcPr>
          <w:p w14:paraId="56D0B683" w14:textId="77777777" w:rsidR="009960A0" w:rsidRPr="00633CBE" w:rsidRDefault="009960A0" w:rsidP="00FD2CF3">
            <w:r w:rsidRPr="00633CBE">
              <w:t>11 (9.4%)</w:t>
            </w:r>
          </w:p>
        </w:tc>
        <w:tc>
          <w:tcPr>
            <w:tcW w:w="973" w:type="pct"/>
          </w:tcPr>
          <w:p w14:paraId="1FF6A9B1" w14:textId="77777777" w:rsidR="009960A0" w:rsidRPr="00633CBE" w:rsidRDefault="009960A0" w:rsidP="00FD2CF3"/>
        </w:tc>
      </w:tr>
      <w:tr w:rsidR="009960A0" w:rsidRPr="00633CBE" w14:paraId="07CD49BF" w14:textId="77777777" w:rsidTr="00FD2CF3">
        <w:trPr>
          <w:trHeight w:val="540"/>
        </w:trPr>
        <w:tc>
          <w:tcPr>
            <w:tcW w:w="1152" w:type="pct"/>
          </w:tcPr>
          <w:p w14:paraId="167AFC85" w14:textId="77777777" w:rsidR="009960A0" w:rsidRPr="00633CBE" w:rsidRDefault="009960A0" w:rsidP="00FD2CF3">
            <w:proofErr w:type="spellStart"/>
            <w:r w:rsidRPr="0090678A">
              <w:rPr>
                <w:b/>
                <w:bCs/>
              </w:rPr>
              <w:t>Precampsia</w:t>
            </w:r>
            <w:proofErr w:type="spellEnd"/>
            <w:r w:rsidRPr="0090678A">
              <w:rPr>
                <w:b/>
                <w:bCs/>
              </w:rPr>
              <w:t xml:space="preserve"> </w:t>
            </w:r>
          </w:p>
        </w:tc>
        <w:tc>
          <w:tcPr>
            <w:tcW w:w="955" w:type="pct"/>
          </w:tcPr>
          <w:p w14:paraId="073626C1" w14:textId="77777777" w:rsidR="009960A0" w:rsidRPr="00633CBE" w:rsidRDefault="009960A0" w:rsidP="00FD2CF3"/>
        </w:tc>
        <w:tc>
          <w:tcPr>
            <w:tcW w:w="964" w:type="pct"/>
          </w:tcPr>
          <w:p w14:paraId="43796293" w14:textId="77777777" w:rsidR="009960A0" w:rsidRPr="00633CBE" w:rsidRDefault="009960A0" w:rsidP="00FD2CF3"/>
        </w:tc>
        <w:tc>
          <w:tcPr>
            <w:tcW w:w="956" w:type="pct"/>
          </w:tcPr>
          <w:p w14:paraId="22C77E8A" w14:textId="77777777" w:rsidR="009960A0" w:rsidRPr="00633CBE" w:rsidRDefault="009960A0" w:rsidP="00FD2CF3"/>
        </w:tc>
        <w:tc>
          <w:tcPr>
            <w:tcW w:w="973" w:type="pct"/>
            <w:vAlign w:val="bottom"/>
          </w:tcPr>
          <w:p w14:paraId="5A4E4581" w14:textId="77777777" w:rsidR="009960A0" w:rsidRPr="00633CBE" w:rsidRDefault="009960A0" w:rsidP="00FD2CF3">
            <w:r>
              <w:rPr>
                <w:rFonts w:ascii="Cambria" w:hAnsi="Cambria" w:cs="Calibri"/>
                <w:color w:val="000000"/>
              </w:rPr>
              <w:t>0.836</w:t>
            </w:r>
          </w:p>
        </w:tc>
      </w:tr>
      <w:tr w:rsidR="009960A0" w:rsidRPr="00633CBE" w14:paraId="28012C87" w14:textId="77777777" w:rsidTr="00FD2CF3">
        <w:trPr>
          <w:trHeight w:val="540"/>
        </w:trPr>
        <w:tc>
          <w:tcPr>
            <w:tcW w:w="1152" w:type="pct"/>
          </w:tcPr>
          <w:p w14:paraId="6992DCBB" w14:textId="77777777" w:rsidR="009960A0" w:rsidRPr="00633CBE" w:rsidRDefault="009960A0" w:rsidP="00FD2CF3">
            <w:r w:rsidRPr="00602D35">
              <w:t>No</w:t>
            </w:r>
          </w:p>
        </w:tc>
        <w:tc>
          <w:tcPr>
            <w:tcW w:w="955" w:type="pct"/>
          </w:tcPr>
          <w:p w14:paraId="422AE28D" w14:textId="77777777" w:rsidR="009960A0" w:rsidRPr="00633CBE" w:rsidRDefault="009960A0" w:rsidP="00FD2CF3">
            <w:r w:rsidRPr="00602D35">
              <w:t>1253 (97.1%)</w:t>
            </w:r>
          </w:p>
        </w:tc>
        <w:tc>
          <w:tcPr>
            <w:tcW w:w="964" w:type="pct"/>
          </w:tcPr>
          <w:p w14:paraId="0242154A" w14:textId="77777777" w:rsidR="009960A0" w:rsidRPr="00633CBE" w:rsidRDefault="009960A0" w:rsidP="00FD2CF3">
            <w:r w:rsidRPr="00602D35">
              <w:t>1139 (97.1%)</w:t>
            </w:r>
          </w:p>
        </w:tc>
        <w:tc>
          <w:tcPr>
            <w:tcW w:w="956" w:type="pct"/>
          </w:tcPr>
          <w:p w14:paraId="3C377819" w14:textId="77777777" w:rsidR="009960A0" w:rsidRPr="00633CBE" w:rsidRDefault="009960A0" w:rsidP="00FD2CF3">
            <w:r w:rsidRPr="00602D35">
              <w:t>114 (97.4%)</w:t>
            </w:r>
          </w:p>
        </w:tc>
        <w:tc>
          <w:tcPr>
            <w:tcW w:w="973" w:type="pct"/>
            <w:vAlign w:val="bottom"/>
          </w:tcPr>
          <w:p w14:paraId="3707241D" w14:textId="77777777" w:rsidR="009960A0" w:rsidRPr="00633CBE" w:rsidRDefault="009960A0" w:rsidP="00FD2CF3"/>
        </w:tc>
      </w:tr>
      <w:tr w:rsidR="009960A0" w:rsidRPr="00633CBE" w14:paraId="3C505C39" w14:textId="77777777" w:rsidTr="00FD2CF3">
        <w:trPr>
          <w:trHeight w:val="540"/>
        </w:trPr>
        <w:tc>
          <w:tcPr>
            <w:tcW w:w="1152" w:type="pct"/>
          </w:tcPr>
          <w:p w14:paraId="5015EF2A" w14:textId="77777777" w:rsidR="009960A0" w:rsidRPr="00633CBE" w:rsidRDefault="009960A0" w:rsidP="00FD2CF3">
            <w:r w:rsidRPr="00602D35">
              <w:t>Yes</w:t>
            </w:r>
          </w:p>
        </w:tc>
        <w:tc>
          <w:tcPr>
            <w:tcW w:w="955" w:type="pct"/>
          </w:tcPr>
          <w:p w14:paraId="7484F9F8" w14:textId="77777777" w:rsidR="009960A0" w:rsidRPr="00633CBE" w:rsidRDefault="009960A0" w:rsidP="00FD2CF3">
            <w:r w:rsidRPr="00602D35">
              <w:t>37 (2.9%)</w:t>
            </w:r>
          </w:p>
        </w:tc>
        <w:tc>
          <w:tcPr>
            <w:tcW w:w="964" w:type="pct"/>
          </w:tcPr>
          <w:p w14:paraId="2C768586" w14:textId="77777777" w:rsidR="009960A0" w:rsidRPr="00633CBE" w:rsidRDefault="009960A0" w:rsidP="00FD2CF3">
            <w:r w:rsidRPr="00602D35">
              <w:t>34 (2.9%)</w:t>
            </w:r>
          </w:p>
        </w:tc>
        <w:tc>
          <w:tcPr>
            <w:tcW w:w="956" w:type="pct"/>
          </w:tcPr>
          <w:p w14:paraId="59ED24D8" w14:textId="77777777" w:rsidR="009960A0" w:rsidRPr="00633CBE" w:rsidRDefault="009960A0" w:rsidP="00FD2CF3">
            <w:r w:rsidRPr="00602D35">
              <w:t>3 (2.6%)</w:t>
            </w:r>
          </w:p>
        </w:tc>
        <w:tc>
          <w:tcPr>
            <w:tcW w:w="973" w:type="pct"/>
            <w:vAlign w:val="bottom"/>
          </w:tcPr>
          <w:p w14:paraId="79AB5106" w14:textId="77777777" w:rsidR="009960A0" w:rsidRPr="00633CBE" w:rsidRDefault="009960A0" w:rsidP="00FD2CF3"/>
        </w:tc>
      </w:tr>
      <w:tr w:rsidR="009960A0" w:rsidRPr="00633CBE" w14:paraId="2F920BD7" w14:textId="77777777" w:rsidTr="00FD2CF3">
        <w:trPr>
          <w:trHeight w:val="540"/>
        </w:trPr>
        <w:tc>
          <w:tcPr>
            <w:tcW w:w="1152" w:type="pct"/>
          </w:tcPr>
          <w:p w14:paraId="71EED916" w14:textId="77777777" w:rsidR="009960A0" w:rsidRPr="00633CBE" w:rsidRDefault="009960A0" w:rsidP="00FD2CF3">
            <w:proofErr w:type="spellStart"/>
            <w:r w:rsidRPr="0090678A">
              <w:rPr>
                <w:b/>
                <w:bCs/>
              </w:rPr>
              <w:t>Cesarian</w:t>
            </w:r>
            <w:proofErr w:type="spellEnd"/>
            <w:r w:rsidRPr="0090678A">
              <w:rPr>
                <w:b/>
                <w:bCs/>
              </w:rPr>
              <w:t xml:space="preserve"> section</w:t>
            </w:r>
            <w:r>
              <w:rPr>
                <w:b/>
                <w:bCs/>
              </w:rPr>
              <w:t xml:space="preserve">, </w:t>
            </w:r>
            <w:proofErr w:type="gramStart"/>
            <w:r w:rsidRPr="00A557ED">
              <w:rPr>
                <w:b/>
                <w:bCs/>
              </w:rPr>
              <w:t>n(</w:t>
            </w:r>
            <w:proofErr w:type="gramEnd"/>
            <w:r w:rsidRPr="00A557ED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730B0DC9" w14:textId="77777777" w:rsidR="009960A0" w:rsidRPr="00633CBE" w:rsidRDefault="009960A0" w:rsidP="00FD2CF3"/>
        </w:tc>
        <w:tc>
          <w:tcPr>
            <w:tcW w:w="964" w:type="pct"/>
          </w:tcPr>
          <w:p w14:paraId="0A1CCE56" w14:textId="77777777" w:rsidR="009960A0" w:rsidRPr="00633CBE" w:rsidRDefault="009960A0" w:rsidP="00FD2CF3"/>
        </w:tc>
        <w:tc>
          <w:tcPr>
            <w:tcW w:w="956" w:type="pct"/>
          </w:tcPr>
          <w:p w14:paraId="0E246587" w14:textId="77777777" w:rsidR="009960A0" w:rsidRPr="00633CBE" w:rsidRDefault="009960A0" w:rsidP="00FD2CF3"/>
        </w:tc>
        <w:tc>
          <w:tcPr>
            <w:tcW w:w="973" w:type="pct"/>
            <w:vAlign w:val="bottom"/>
          </w:tcPr>
          <w:p w14:paraId="2557ACEF" w14:textId="77777777" w:rsidR="009960A0" w:rsidRPr="00633CBE" w:rsidRDefault="009960A0" w:rsidP="00FD2CF3">
            <w:r>
              <w:rPr>
                <w:rFonts w:ascii="Cambria" w:hAnsi="Cambria" w:cs="Calibri"/>
                <w:color w:val="000000"/>
              </w:rPr>
              <w:t>0.179</w:t>
            </w:r>
          </w:p>
        </w:tc>
      </w:tr>
      <w:tr w:rsidR="009960A0" w:rsidRPr="00633CBE" w14:paraId="7FD0378C" w14:textId="77777777" w:rsidTr="00FD2CF3">
        <w:trPr>
          <w:trHeight w:val="540"/>
        </w:trPr>
        <w:tc>
          <w:tcPr>
            <w:tcW w:w="1152" w:type="pct"/>
          </w:tcPr>
          <w:p w14:paraId="10DD07BB" w14:textId="77777777" w:rsidR="009960A0" w:rsidRPr="00633CBE" w:rsidRDefault="009960A0" w:rsidP="00FD2CF3">
            <w:r w:rsidRPr="00602D35">
              <w:t>No</w:t>
            </w:r>
          </w:p>
        </w:tc>
        <w:tc>
          <w:tcPr>
            <w:tcW w:w="955" w:type="pct"/>
          </w:tcPr>
          <w:p w14:paraId="0A7E557F" w14:textId="77777777" w:rsidR="009960A0" w:rsidRPr="00633CBE" w:rsidRDefault="009960A0" w:rsidP="00FD2CF3">
            <w:r w:rsidRPr="00602D35">
              <w:t>939 (72.8%)</w:t>
            </w:r>
          </w:p>
        </w:tc>
        <w:tc>
          <w:tcPr>
            <w:tcW w:w="964" w:type="pct"/>
          </w:tcPr>
          <w:p w14:paraId="2BA2A455" w14:textId="77777777" w:rsidR="009960A0" w:rsidRPr="00633CBE" w:rsidRDefault="009960A0" w:rsidP="00FD2CF3">
            <w:r w:rsidRPr="00602D35">
              <w:t>860 (73.3%)</w:t>
            </w:r>
          </w:p>
        </w:tc>
        <w:tc>
          <w:tcPr>
            <w:tcW w:w="956" w:type="pct"/>
          </w:tcPr>
          <w:p w14:paraId="19871764" w14:textId="77777777" w:rsidR="009960A0" w:rsidRPr="00633CBE" w:rsidRDefault="009960A0" w:rsidP="00FD2CF3">
            <w:r w:rsidRPr="00602D35">
              <w:t>79 (67.5%)</w:t>
            </w:r>
          </w:p>
        </w:tc>
        <w:tc>
          <w:tcPr>
            <w:tcW w:w="973" w:type="pct"/>
            <w:vAlign w:val="bottom"/>
          </w:tcPr>
          <w:p w14:paraId="6E9907E1" w14:textId="77777777" w:rsidR="009960A0" w:rsidRPr="00633CBE" w:rsidRDefault="009960A0" w:rsidP="00FD2CF3"/>
        </w:tc>
      </w:tr>
      <w:tr w:rsidR="009960A0" w:rsidRPr="00633CBE" w14:paraId="6EC97485" w14:textId="77777777" w:rsidTr="00FD2CF3">
        <w:trPr>
          <w:trHeight w:val="540"/>
        </w:trPr>
        <w:tc>
          <w:tcPr>
            <w:tcW w:w="1152" w:type="pct"/>
            <w:vAlign w:val="center"/>
          </w:tcPr>
          <w:p w14:paraId="71EFFCF4" w14:textId="77777777" w:rsidR="009960A0" w:rsidRPr="00633CBE" w:rsidRDefault="009960A0" w:rsidP="00FD2CF3">
            <w:r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>Yes</w:t>
            </w:r>
          </w:p>
        </w:tc>
        <w:tc>
          <w:tcPr>
            <w:tcW w:w="955" w:type="pct"/>
            <w:vAlign w:val="center"/>
          </w:tcPr>
          <w:p w14:paraId="1EC809AA" w14:textId="77777777" w:rsidR="009960A0" w:rsidRPr="00633CBE" w:rsidRDefault="009960A0" w:rsidP="00FD2CF3">
            <w:r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>351 (27.2%)</w:t>
            </w:r>
          </w:p>
        </w:tc>
        <w:tc>
          <w:tcPr>
            <w:tcW w:w="964" w:type="pct"/>
            <w:vAlign w:val="center"/>
          </w:tcPr>
          <w:p w14:paraId="7B277D52" w14:textId="77777777" w:rsidR="009960A0" w:rsidRPr="00633CBE" w:rsidRDefault="009960A0" w:rsidP="00FD2CF3">
            <w:r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>313 (26.7%)</w:t>
            </w:r>
          </w:p>
        </w:tc>
        <w:tc>
          <w:tcPr>
            <w:tcW w:w="956" w:type="pct"/>
            <w:vAlign w:val="center"/>
          </w:tcPr>
          <w:p w14:paraId="34FFA654" w14:textId="77777777" w:rsidR="009960A0" w:rsidRPr="00633CBE" w:rsidRDefault="009960A0" w:rsidP="00FD2CF3">
            <w:r>
              <w:rPr>
                <w:rFonts w:ascii="Cambria" w:hAnsi="Cambria" w:cs="Calibri"/>
                <w:color w:val="000000"/>
                <w:sz w:val="21"/>
                <w:szCs w:val="21"/>
                <w:lang w:val="en-US"/>
              </w:rPr>
              <w:t>38 (32.5%)</w:t>
            </w:r>
          </w:p>
        </w:tc>
        <w:tc>
          <w:tcPr>
            <w:tcW w:w="973" w:type="pct"/>
            <w:vAlign w:val="bottom"/>
          </w:tcPr>
          <w:p w14:paraId="4E9CC1F3" w14:textId="77777777" w:rsidR="009960A0" w:rsidRPr="00633CBE" w:rsidRDefault="009960A0" w:rsidP="00FD2CF3"/>
        </w:tc>
      </w:tr>
      <w:tr w:rsidR="009960A0" w:rsidRPr="00633CBE" w14:paraId="059B238D" w14:textId="77777777" w:rsidTr="00FD2CF3">
        <w:trPr>
          <w:trHeight w:val="540"/>
        </w:trPr>
        <w:tc>
          <w:tcPr>
            <w:tcW w:w="1152" w:type="pct"/>
          </w:tcPr>
          <w:p w14:paraId="41880C13" w14:textId="77777777" w:rsidR="009960A0" w:rsidRPr="00633CBE" w:rsidRDefault="009960A0" w:rsidP="00FD2CF3">
            <w:r w:rsidRPr="00966473">
              <w:rPr>
                <w:b/>
                <w:bCs/>
              </w:rPr>
              <w:t xml:space="preserve">Delivery </w:t>
            </w:r>
            <w:proofErr w:type="spellStart"/>
            <w:r w:rsidRPr="00966473">
              <w:rPr>
                <w:b/>
                <w:bCs/>
              </w:rPr>
              <w:t>Term</w:t>
            </w:r>
            <w:proofErr w:type="spellEnd"/>
            <w:r w:rsidRPr="00966473">
              <w:rPr>
                <w:b/>
                <w:bCs/>
              </w:rPr>
              <w:t xml:space="preserve"> (</w:t>
            </w:r>
            <w:proofErr w:type="spellStart"/>
            <w:r w:rsidRPr="00966473">
              <w:rPr>
                <w:b/>
                <w:bCs/>
              </w:rPr>
              <w:t>weeks</w:t>
            </w:r>
            <w:proofErr w:type="spellEnd"/>
            <w:r w:rsidRPr="00966473">
              <w:rPr>
                <w:b/>
                <w:bCs/>
              </w:rPr>
              <w:t>)</w:t>
            </w:r>
          </w:p>
        </w:tc>
        <w:tc>
          <w:tcPr>
            <w:tcW w:w="955" w:type="pct"/>
          </w:tcPr>
          <w:p w14:paraId="1B441530" w14:textId="77777777" w:rsidR="009960A0" w:rsidRPr="00633CBE" w:rsidRDefault="009960A0" w:rsidP="00FD2CF3">
            <w:r w:rsidRPr="008F29F7">
              <w:t>39.48 (1.56)</w:t>
            </w:r>
          </w:p>
        </w:tc>
        <w:tc>
          <w:tcPr>
            <w:tcW w:w="964" w:type="pct"/>
          </w:tcPr>
          <w:p w14:paraId="1DED9593" w14:textId="77777777" w:rsidR="009960A0" w:rsidRPr="00633CBE" w:rsidRDefault="009960A0" w:rsidP="00FD2CF3">
            <w:r w:rsidRPr="008F29F7">
              <w:t>39.48 (1.56)</w:t>
            </w:r>
          </w:p>
        </w:tc>
        <w:tc>
          <w:tcPr>
            <w:tcW w:w="956" w:type="pct"/>
          </w:tcPr>
          <w:p w14:paraId="3E8FF8A7" w14:textId="77777777" w:rsidR="009960A0" w:rsidRPr="00633CBE" w:rsidRDefault="009960A0" w:rsidP="00FD2CF3">
            <w:r w:rsidRPr="008F29F7">
              <w:t>39.53 (1.61)</w:t>
            </w:r>
          </w:p>
        </w:tc>
        <w:tc>
          <w:tcPr>
            <w:tcW w:w="973" w:type="pct"/>
          </w:tcPr>
          <w:p w14:paraId="3442E6C0" w14:textId="77777777" w:rsidR="009960A0" w:rsidRPr="00633CBE" w:rsidRDefault="009960A0" w:rsidP="00FD2CF3">
            <w:r w:rsidRPr="008F29F7">
              <w:t>0.7426</w:t>
            </w:r>
          </w:p>
        </w:tc>
      </w:tr>
      <w:tr w:rsidR="009960A0" w:rsidRPr="00633CBE" w14:paraId="639B974B" w14:textId="77777777" w:rsidTr="00FD2CF3">
        <w:trPr>
          <w:trHeight w:val="540"/>
        </w:trPr>
        <w:tc>
          <w:tcPr>
            <w:tcW w:w="1152" w:type="pct"/>
          </w:tcPr>
          <w:p w14:paraId="2BAF9CDC" w14:textId="77777777" w:rsidR="009960A0" w:rsidRPr="00633CBE" w:rsidRDefault="009960A0" w:rsidP="00FD2CF3">
            <w:proofErr w:type="spellStart"/>
            <w:r w:rsidRPr="00966473">
              <w:rPr>
                <w:b/>
                <w:bCs/>
              </w:rPr>
              <w:t>Preterm</w:t>
            </w:r>
            <w:proofErr w:type="spellEnd"/>
            <w:r w:rsidRPr="00966473">
              <w:rPr>
                <w:b/>
                <w:bCs/>
              </w:rPr>
              <w:t xml:space="preserve"> </w:t>
            </w:r>
            <w:proofErr w:type="spellStart"/>
            <w:r w:rsidRPr="00966473">
              <w:rPr>
                <w:b/>
                <w:bCs/>
              </w:rPr>
              <w:t>delivery</w:t>
            </w:r>
            <w:proofErr w:type="spellEnd"/>
            <w:r w:rsidRPr="00966473">
              <w:rPr>
                <w:b/>
                <w:bCs/>
              </w:rPr>
              <w:t xml:space="preserve">, </w:t>
            </w:r>
            <w:proofErr w:type="gramStart"/>
            <w:r w:rsidRPr="00966473">
              <w:rPr>
                <w:b/>
                <w:bCs/>
              </w:rPr>
              <w:t>n(</w:t>
            </w:r>
            <w:proofErr w:type="gramEnd"/>
            <w:r w:rsidRPr="00966473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0B216616" w14:textId="77777777" w:rsidR="009960A0" w:rsidRPr="00633CBE" w:rsidRDefault="009960A0" w:rsidP="00FD2CF3"/>
        </w:tc>
        <w:tc>
          <w:tcPr>
            <w:tcW w:w="964" w:type="pct"/>
          </w:tcPr>
          <w:p w14:paraId="1B561C62" w14:textId="77777777" w:rsidR="009960A0" w:rsidRPr="00633CBE" w:rsidRDefault="009960A0" w:rsidP="00FD2CF3"/>
        </w:tc>
        <w:tc>
          <w:tcPr>
            <w:tcW w:w="956" w:type="pct"/>
          </w:tcPr>
          <w:p w14:paraId="518B8C87" w14:textId="77777777" w:rsidR="009960A0" w:rsidRPr="00633CBE" w:rsidRDefault="009960A0" w:rsidP="00FD2CF3"/>
        </w:tc>
        <w:tc>
          <w:tcPr>
            <w:tcW w:w="973" w:type="pct"/>
          </w:tcPr>
          <w:p w14:paraId="719B0855" w14:textId="77777777" w:rsidR="009960A0" w:rsidRPr="00633CBE" w:rsidRDefault="009960A0" w:rsidP="00FD2CF3">
            <w:r w:rsidRPr="008F29F7">
              <w:t>0.7940</w:t>
            </w:r>
          </w:p>
        </w:tc>
      </w:tr>
      <w:tr w:rsidR="009960A0" w:rsidRPr="00633CBE" w14:paraId="2D8C5DDC" w14:textId="77777777" w:rsidTr="00FD2CF3">
        <w:trPr>
          <w:trHeight w:val="540"/>
        </w:trPr>
        <w:tc>
          <w:tcPr>
            <w:tcW w:w="1152" w:type="pct"/>
          </w:tcPr>
          <w:p w14:paraId="6308002B" w14:textId="77777777" w:rsidR="009960A0" w:rsidRPr="00633CBE" w:rsidRDefault="009960A0" w:rsidP="00FD2CF3">
            <w:r w:rsidRPr="008F29F7">
              <w:t>   &lt;37</w:t>
            </w:r>
            <w:r>
              <w:t xml:space="preserve"> WA</w:t>
            </w:r>
          </w:p>
        </w:tc>
        <w:tc>
          <w:tcPr>
            <w:tcW w:w="955" w:type="pct"/>
          </w:tcPr>
          <w:p w14:paraId="44FB6F5A" w14:textId="77777777" w:rsidR="009960A0" w:rsidRPr="00633CBE" w:rsidRDefault="009960A0" w:rsidP="00FD2CF3">
            <w:r w:rsidRPr="008F29F7">
              <w:t>81 (6.3%)</w:t>
            </w:r>
          </w:p>
        </w:tc>
        <w:tc>
          <w:tcPr>
            <w:tcW w:w="964" w:type="pct"/>
          </w:tcPr>
          <w:p w14:paraId="7CEBA197" w14:textId="77777777" w:rsidR="009960A0" w:rsidRPr="00633CBE" w:rsidRDefault="009960A0" w:rsidP="00FD2CF3">
            <w:r w:rsidRPr="008F29F7">
              <w:t>73 (6.2%)</w:t>
            </w:r>
          </w:p>
        </w:tc>
        <w:tc>
          <w:tcPr>
            <w:tcW w:w="956" w:type="pct"/>
          </w:tcPr>
          <w:p w14:paraId="76A30C26" w14:textId="77777777" w:rsidR="009960A0" w:rsidRPr="00633CBE" w:rsidRDefault="009960A0" w:rsidP="00FD2CF3">
            <w:r w:rsidRPr="008F29F7">
              <w:t>8 (6.8%)</w:t>
            </w:r>
          </w:p>
        </w:tc>
        <w:tc>
          <w:tcPr>
            <w:tcW w:w="973" w:type="pct"/>
          </w:tcPr>
          <w:p w14:paraId="6815F607" w14:textId="77777777" w:rsidR="009960A0" w:rsidRPr="00633CBE" w:rsidRDefault="009960A0" w:rsidP="00FD2CF3"/>
        </w:tc>
      </w:tr>
      <w:tr w:rsidR="009960A0" w:rsidRPr="00633CBE" w14:paraId="2FDADA9C" w14:textId="77777777" w:rsidTr="00FD2CF3">
        <w:trPr>
          <w:trHeight w:val="540"/>
        </w:trPr>
        <w:tc>
          <w:tcPr>
            <w:tcW w:w="1152" w:type="pct"/>
          </w:tcPr>
          <w:p w14:paraId="7CF9894D" w14:textId="77777777" w:rsidR="009960A0" w:rsidRPr="00633CBE" w:rsidRDefault="009960A0" w:rsidP="00FD2CF3">
            <w:r w:rsidRPr="008F29F7">
              <w:lastRenderedPageBreak/>
              <w:t>   &gt;=37</w:t>
            </w:r>
            <w:r>
              <w:t xml:space="preserve"> WA</w:t>
            </w:r>
          </w:p>
        </w:tc>
        <w:tc>
          <w:tcPr>
            <w:tcW w:w="955" w:type="pct"/>
          </w:tcPr>
          <w:p w14:paraId="0C153AA6" w14:textId="77777777" w:rsidR="009960A0" w:rsidRPr="00633CBE" w:rsidRDefault="009960A0" w:rsidP="00FD2CF3">
            <w:r w:rsidRPr="008F29F7">
              <w:t>1209 (93.7%)</w:t>
            </w:r>
          </w:p>
        </w:tc>
        <w:tc>
          <w:tcPr>
            <w:tcW w:w="964" w:type="pct"/>
          </w:tcPr>
          <w:p w14:paraId="2577A688" w14:textId="77777777" w:rsidR="009960A0" w:rsidRPr="00633CBE" w:rsidRDefault="009960A0" w:rsidP="00FD2CF3">
            <w:r w:rsidRPr="008F29F7">
              <w:t>1100 (93.8%)</w:t>
            </w:r>
          </w:p>
        </w:tc>
        <w:tc>
          <w:tcPr>
            <w:tcW w:w="956" w:type="pct"/>
          </w:tcPr>
          <w:p w14:paraId="7A3C7A08" w14:textId="77777777" w:rsidR="009960A0" w:rsidRPr="00633CBE" w:rsidRDefault="009960A0" w:rsidP="00FD2CF3">
            <w:r w:rsidRPr="008F29F7">
              <w:t>109 (93.2%)</w:t>
            </w:r>
          </w:p>
        </w:tc>
        <w:tc>
          <w:tcPr>
            <w:tcW w:w="973" w:type="pct"/>
          </w:tcPr>
          <w:p w14:paraId="7D2281CF" w14:textId="77777777" w:rsidR="009960A0" w:rsidRPr="00633CBE" w:rsidRDefault="009960A0" w:rsidP="00FD2CF3"/>
        </w:tc>
      </w:tr>
      <w:tr w:rsidR="009960A0" w:rsidRPr="00633CBE" w14:paraId="0F3AB7C0" w14:textId="77777777" w:rsidTr="00FD2CF3">
        <w:trPr>
          <w:trHeight w:val="540"/>
        </w:trPr>
        <w:tc>
          <w:tcPr>
            <w:tcW w:w="1152" w:type="pct"/>
          </w:tcPr>
          <w:p w14:paraId="7A01689D" w14:textId="77777777" w:rsidR="009960A0" w:rsidRDefault="009960A0" w:rsidP="00FD2CF3">
            <w:pPr>
              <w:rPr>
                <w:b/>
                <w:bCs/>
                <w:lang w:val="en-US"/>
              </w:rPr>
            </w:pPr>
            <w:r w:rsidRPr="00461AEF">
              <w:rPr>
                <w:b/>
                <w:bCs/>
                <w:lang w:val="en-US"/>
              </w:rPr>
              <w:t xml:space="preserve">Offspring </w:t>
            </w:r>
            <w:proofErr w:type="spellStart"/>
            <w:r w:rsidRPr="00461AEF">
              <w:rPr>
                <w:b/>
                <w:bCs/>
                <w:lang w:val="en-US"/>
              </w:rPr>
              <w:t>hospitalisation</w:t>
            </w:r>
            <w:proofErr w:type="spellEnd"/>
            <w:r w:rsidRPr="00461AEF">
              <w:rPr>
                <w:b/>
                <w:bCs/>
                <w:lang w:val="en-US"/>
              </w:rPr>
              <w:t xml:space="preserve"> in NICU, </w:t>
            </w:r>
            <w:proofErr w:type="gramStart"/>
            <w:r w:rsidRPr="00461AEF">
              <w:rPr>
                <w:b/>
                <w:bCs/>
                <w:lang w:val="en-US"/>
              </w:rPr>
              <w:t>n(</w:t>
            </w:r>
            <w:proofErr w:type="gramEnd"/>
            <w:r w:rsidRPr="00461AEF">
              <w:rPr>
                <w:b/>
                <w:bCs/>
                <w:lang w:val="en-US"/>
              </w:rPr>
              <w:t>%)</w:t>
            </w:r>
          </w:p>
          <w:p w14:paraId="231735FD" w14:textId="77777777" w:rsidR="009960A0" w:rsidRPr="00633CBE" w:rsidRDefault="009960A0" w:rsidP="00FD2CF3">
            <w:r>
              <w:t>N= 1024</w:t>
            </w:r>
          </w:p>
        </w:tc>
        <w:tc>
          <w:tcPr>
            <w:tcW w:w="955" w:type="pct"/>
          </w:tcPr>
          <w:p w14:paraId="4C7EF490" w14:textId="77777777" w:rsidR="009960A0" w:rsidRPr="00633CBE" w:rsidRDefault="009960A0" w:rsidP="00FD2CF3"/>
        </w:tc>
        <w:tc>
          <w:tcPr>
            <w:tcW w:w="964" w:type="pct"/>
          </w:tcPr>
          <w:p w14:paraId="3D79275B" w14:textId="77777777" w:rsidR="009960A0" w:rsidRPr="00633CBE" w:rsidRDefault="009960A0" w:rsidP="00FD2CF3"/>
        </w:tc>
        <w:tc>
          <w:tcPr>
            <w:tcW w:w="956" w:type="pct"/>
          </w:tcPr>
          <w:p w14:paraId="6BE7AF3D" w14:textId="77777777" w:rsidR="009960A0" w:rsidRPr="00633CBE" w:rsidRDefault="009960A0" w:rsidP="00FD2CF3"/>
        </w:tc>
        <w:tc>
          <w:tcPr>
            <w:tcW w:w="973" w:type="pct"/>
          </w:tcPr>
          <w:p w14:paraId="323AA78E" w14:textId="77777777" w:rsidR="009960A0" w:rsidRPr="00633CBE" w:rsidRDefault="009960A0" w:rsidP="00FD2CF3">
            <w:r w:rsidRPr="008F29F7">
              <w:t>0.2280</w:t>
            </w:r>
          </w:p>
        </w:tc>
      </w:tr>
      <w:tr w:rsidR="009960A0" w:rsidRPr="00633CBE" w14:paraId="4CEB6442" w14:textId="77777777" w:rsidTr="00FD2CF3">
        <w:trPr>
          <w:trHeight w:val="540"/>
        </w:trPr>
        <w:tc>
          <w:tcPr>
            <w:tcW w:w="1152" w:type="pct"/>
          </w:tcPr>
          <w:p w14:paraId="5AA7E6F6" w14:textId="77777777" w:rsidR="009960A0" w:rsidRPr="00633CBE" w:rsidRDefault="009960A0" w:rsidP="00FD2CF3">
            <w:r w:rsidRPr="008F29F7">
              <w:t>No</w:t>
            </w:r>
          </w:p>
        </w:tc>
        <w:tc>
          <w:tcPr>
            <w:tcW w:w="955" w:type="pct"/>
          </w:tcPr>
          <w:p w14:paraId="76545DA1" w14:textId="77777777" w:rsidR="009960A0" w:rsidRPr="00633CBE" w:rsidRDefault="009960A0" w:rsidP="00FD2CF3">
            <w:r w:rsidRPr="008F29F7">
              <w:t>1024 (79.5%)</w:t>
            </w:r>
          </w:p>
        </w:tc>
        <w:tc>
          <w:tcPr>
            <w:tcW w:w="964" w:type="pct"/>
          </w:tcPr>
          <w:p w14:paraId="1D98E9C5" w14:textId="77777777" w:rsidR="009960A0" w:rsidRPr="00633CBE" w:rsidRDefault="009960A0" w:rsidP="00FD2CF3">
            <w:r w:rsidRPr="008F29F7">
              <w:t>936 (79.9%)</w:t>
            </w:r>
          </w:p>
        </w:tc>
        <w:tc>
          <w:tcPr>
            <w:tcW w:w="956" w:type="pct"/>
          </w:tcPr>
          <w:p w14:paraId="0E4CDCD9" w14:textId="77777777" w:rsidR="009960A0" w:rsidRPr="00633CBE" w:rsidRDefault="009960A0" w:rsidP="00FD2CF3">
            <w:r w:rsidRPr="008F29F7">
              <w:t>88 (75.2%)</w:t>
            </w:r>
          </w:p>
        </w:tc>
        <w:tc>
          <w:tcPr>
            <w:tcW w:w="973" w:type="pct"/>
          </w:tcPr>
          <w:p w14:paraId="35C11FBD" w14:textId="77777777" w:rsidR="009960A0" w:rsidRPr="00633CBE" w:rsidRDefault="009960A0" w:rsidP="00FD2CF3"/>
        </w:tc>
      </w:tr>
      <w:tr w:rsidR="009960A0" w:rsidRPr="00633CBE" w14:paraId="4C0CA4DB" w14:textId="77777777" w:rsidTr="00FD2CF3">
        <w:trPr>
          <w:trHeight w:val="540"/>
        </w:trPr>
        <w:tc>
          <w:tcPr>
            <w:tcW w:w="1152" w:type="pct"/>
          </w:tcPr>
          <w:p w14:paraId="7D722691" w14:textId="77777777" w:rsidR="009960A0" w:rsidRPr="00633CBE" w:rsidRDefault="009960A0" w:rsidP="00FD2CF3">
            <w:r w:rsidRPr="008F29F7">
              <w:t>Yes</w:t>
            </w:r>
          </w:p>
        </w:tc>
        <w:tc>
          <w:tcPr>
            <w:tcW w:w="955" w:type="pct"/>
          </w:tcPr>
          <w:p w14:paraId="1F3E8CC7" w14:textId="77777777" w:rsidR="009960A0" w:rsidRPr="00633CBE" w:rsidRDefault="009960A0" w:rsidP="00FD2CF3">
            <w:r w:rsidRPr="008F29F7">
              <w:t>264 (20.5%)</w:t>
            </w:r>
          </w:p>
        </w:tc>
        <w:tc>
          <w:tcPr>
            <w:tcW w:w="964" w:type="pct"/>
          </w:tcPr>
          <w:p w14:paraId="3DAB6AC3" w14:textId="77777777" w:rsidR="009960A0" w:rsidRPr="00633CBE" w:rsidRDefault="009960A0" w:rsidP="00FD2CF3">
            <w:r w:rsidRPr="008F29F7">
              <w:t>235 (20.1%)</w:t>
            </w:r>
          </w:p>
        </w:tc>
        <w:tc>
          <w:tcPr>
            <w:tcW w:w="956" w:type="pct"/>
          </w:tcPr>
          <w:p w14:paraId="742B84B7" w14:textId="77777777" w:rsidR="009960A0" w:rsidRPr="00633CBE" w:rsidRDefault="009960A0" w:rsidP="00FD2CF3">
            <w:r w:rsidRPr="008F29F7">
              <w:t>29 (24.8%)</w:t>
            </w:r>
          </w:p>
        </w:tc>
        <w:tc>
          <w:tcPr>
            <w:tcW w:w="973" w:type="pct"/>
          </w:tcPr>
          <w:p w14:paraId="448F646E" w14:textId="77777777" w:rsidR="009960A0" w:rsidRPr="00633CBE" w:rsidRDefault="009960A0" w:rsidP="00FD2CF3"/>
        </w:tc>
      </w:tr>
      <w:tr w:rsidR="009960A0" w:rsidRPr="00633CBE" w14:paraId="3B308304" w14:textId="77777777" w:rsidTr="00FD2CF3">
        <w:trPr>
          <w:trHeight w:val="540"/>
        </w:trPr>
        <w:tc>
          <w:tcPr>
            <w:tcW w:w="1152" w:type="pct"/>
          </w:tcPr>
          <w:p w14:paraId="1C1D37AF" w14:textId="77777777" w:rsidR="009960A0" w:rsidRPr="00633CBE" w:rsidRDefault="009960A0" w:rsidP="00FD2CF3">
            <w:proofErr w:type="spellStart"/>
            <w:r w:rsidRPr="00966473">
              <w:rPr>
                <w:b/>
                <w:bCs/>
              </w:rPr>
              <w:t>Respiratory</w:t>
            </w:r>
            <w:proofErr w:type="spellEnd"/>
            <w:r w:rsidRPr="00966473">
              <w:rPr>
                <w:b/>
                <w:bCs/>
              </w:rPr>
              <w:t xml:space="preserve"> </w:t>
            </w:r>
            <w:proofErr w:type="spellStart"/>
            <w:r w:rsidRPr="00966473">
              <w:rPr>
                <w:b/>
                <w:bCs/>
              </w:rPr>
              <w:t>Distress</w:t>
            </w:r>
            <w:proofErr w:type="spellEnd"/>
            <w:r w:rsidRPr="00966473">
              <w:rPr>
                <w:b/>
                <w:bCs/>
              </w:rPr>
              <w:t xml:space="preserve">, </w:t>
            </w:r>
            <w:proofErr w:type="gramStart"/>
            <w:r w:rsidRPr="00966473">
              <w:rPr>
                <w:b/>
                <w:bCs/>
              </w:rPr>
              <w:t>n(</w:t>
            </w:r>
            <w:proofErr w:type="gramEnd"/>
            <w:r w:rsidRPr="00966473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27EDEB0D" w14:textId="77777777" w:rsidR="009960A0" w:rsidRPr="00633CBE" w:rsidRDefault="009960A0" w:rsidP="00FD2CF3"/>
        </w:tc>
        <w:tc>
          <w:tcPr>
            <w:tcW w:w="964" w:type="pct"/>
          </w:tcPr>
          <w:p w14:paraId="6D5F0738" w14:textId="77777777" w:rsidR="009960A0" w:rsidRPr="00633CBE" w:rsidRDefault="009960A0" w:rsidP="00FD2CF3"/>
        </w:tc>
        <w:tc>
          <w:tcPr>
            <w:tcW w:w="956" w:type="pct"/>
          </w:tcPr>
          <w:p w14:paraId="71A4E3B4" w14:textId="77777777" w:rsidR="009960A0" w:rsidRPr="00633CBE" w:rsidRDefault="009960A0" w:rsidP="00FD2CF3"/>
        </w:tc>
        <w:tc>
          <w:tcPr>
            <w:tcW w:w="973" w:type="pct"/>
          </w:tcPr>
          <w:p w14:paraId="5DC0740A" w14:textId="77777777" w:rsidR="009960A0" w:rsidRPr="00633CBE" w:rsidRDefault="009960A0" w:rsidP="00FD2CF3">
            <w:r w:rsidRPr="008F29F7">
              <w:t>0.7293</w:t>
            </w:r>
          </w:p>
        </w:tc>
      </w:tr>
      <w:tr w:rsidR="009960A0" w:rsidRPr="00633CBE" w14:paraId="65EDD824" w14:textId="77777777" w:rsidTr="00FD2CF3">
        <w:trPr>
          <w:trHeight w:val="540"/>
        </w:trPr>
        <w:tc>
          <w:tcPr>
            <w:tcW w:w="1152" w:type="pct"/>
          </w:tcPr>
          <w:p w14:paraId="4F1F130F" w14:textId="77777777" w:rsidR="009960A0" w:rsidRPr="00633CBE" w:rsidRDefault="009960A0" w:rsidP="00FD2CF3">
            <w:r w:rsidRPr="008F29F7">
              <w:t>No</w:t>
            </w:r>
          </w:p>
        </w:tc>
        <w:tc>
          <w:tcPr>
            <w:tcW w:w="955" w:type="pct"/>
          </w:tcPr>
          <w:p w14:paraId="762B01C9" w14:textId="77777777" w:rsidR="009960A0" w:rsidRPr="00633CBE" w:rsidRDefault="009960A0" w:rsidP="00FD2CF3">
            <w:r w:rsidRPr="008F29F7">
              <w:t>1232 (95.5%)</w:t>
            </w:r>
          </w:p>
        </w:tc>
        <w:tc>
          <w:tcPr>
            <w:tcW w:w="964" w:type="pct"/>
          </w:tcPr>
          <w:p w14:paraId="6AF065F7" w14:textId="77777777" w:rsidR="009960A0" w:rsidRPr="00633CBE" w:rsidRDefault="009960A0" w:rsidP="00FD2CF3">
            <w:r w:rsidRPr="008F29F7">
              <w:t>1121 (95.6%)</w:t>
            </w:r>
          </w:p>
        </w:tc>
        <w:tc>
          <w:tcPr>
            <w:tcW w:w="956" w:type="pct"/>
          </w:tcPr>
          <w:p w14:paraId="2384AEF1" w14:textId="77777777" w:rsidR="009960A0" w:rsidRPr="00633CBE" w:rsidRDefault="009960A0" w:rsidP="00FD2CF3">
            <w:r w:rsidRPr="008F29F7">
              <w:t>111 (94.9%)</w:t>
            </w:r>
          </w:p>
        </w:tc>
        <w:tc>
          <w:tcPr>
            <w:tcW w:w="973" w:type="pct"/>
          </w:tcPr>
          <w:p w14:paraId="343810EB" w14:textId="77777777" w:rsidR="009960A0" w:rsidRPr="00633CBE" w:rsidRDefault="009960A0" w:rsidP="00FD2CF3"/>
        </w:tc>
      </w:tr>
      <w:tr w:rsidR="009960A0" w:rsidRPr="00633CBE" w14:paraId="318F7DB9" w14:textId="77777777" w:rsidTr="00FD2CF3">
        <w:trPr>
          <w:trHeight w:val="540"/>
        </w:trPr>
        <w:tc>
          <w:tcPr>
            <w:tcW w:w="1152" w:type="pct"/>
          </w:tcPr>
          <w:p w14:paraId="7089D5EF" w14:textId="77777777" w:rsidR="009960A0" w:rsidRPr="00633CBE" w:rsidRDefault="009960A0" w:rsidP="00FD2CF3">
            <w:r w:rsidRPr="008F29F7">
              <w:t>Yes</w:t>
            </w:r>
          </w:p>
        </w:tc>
        <w:tc>
          <w:tcPr>
            <w:tcW w:w="955" w:type="pct"/>
          </w:tcPr>
          <w:p w14:paraId="72E13180" w14:textId="77777777" w:rsidR="009960A0" w:rsidRPr="00633CBE" w:rsidRDefault="009960A0" w:rsidP="00FD2CF3">
            <w:r w:rsidRPr="008F29F7">
              <w:t>58 (4.5%)</w:t>
            </w:r>
          </w:p>
        </w:tc>
        <w:tc>
          <w:tcPr>
            <w:tcW w:w="964" w:type="pct"/>
          </w:tcPr>
          <w:p w14:paraId="4434E91F" w14:textId="77777777" w:rsidR="009960A0" w:rsidRPr="00633CBE" w:rsidRDefault="009960A0" w:rsidP="00FD2CF3">
            <w:r w:rsidRPr="008F29F7">
              <w:t>52 (4.4%)</w:t>
            </w:r>
          </w:p>
        </w:tc>
        <w:tc>
          <w:tcPr>
            <w:tcW w:w="956" w:type="pct"/>
          </w:tcPr>
          <w:p w14:paraId="3CE01A36" w14:textId="77777777" w:rsidR="009960A0" w:rsidRPr="00633CBE" w:rsidRDefault="009960A0" w:rsidP="00FD2CF3">
            <w:r w:rsidRPr="008F29F7">
              <w:t>6 (5.1%)</w:t>
            </w:r>
          </w:p>
        </w:tc>
        <w:tc>
          <w:tcPr>
            <w:tcW w:w="973" w:type="pct"/>
          </w:tcPr>
          <w:p w14:paraId="7C5A5C2F" w14:textId="77777777" w:rsidR="009960A0" w:rsidRPr="00633CBE" w:rsidRDefault="009960A0" w:rsidP="00FD2CF3"/>
        </w:tc>
      </w:tr>
      <w:tr w:rsidR="009960A0" w:rsidRPr="00633CBE" w14:paraId="41012E5F" w14:textId="77777777" w:rsidTr="00FD2CF3">
        <w:trPr>
          <w:trHeight w:val="540"/>
        </w:trPr>
        <w:tc>
          <w:tcPr>
            <w:tcW w:w="1152" w:type="pct"/>
          </w:tcPr>
          <w:p w14:paraId="68D6E56A" w14:textId="77777777" w:rsidR="009960A0" w:rsidRPr="00633CBE" w:rsidRDefault="009960A0" w:rsidP="00FD2CF3">
            <w:r>
              <w:rPr>
                <w:b/>
                <w:bCs/>
              </w:rPr>
              <w:t xml:space="preserve">Fœtal/ </w:t>
            </w:r>
            <w:proofErr w:type="spellStart"/>
            <w:r>
              <w:rPr>
                <w:b/>
                <w:bCs/>
              </w:rPr>
              <w:t>Neonat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 w:rsidRPr="00966473">
              <w:rPr>
                <w:b/>
                <w:bCs/>
              </w:rPr>
              <w:t>Death</w:t>
            </w:r>
            <w:proofErr w:type="spellEnd"/>
            <w:r w:rsidRPr="00966473">
              <w:rPr>
                <w:b/>
                <w:bCs/>
              </w:rPr>
              <w:t xml:space="preserve">, </w:t>
            </w:r>
            <w:proofErr w:type="gramStart"/>
            <w:r w:rsidRPr="00966473">
              <w:rPr>
                <w:b/>
                <w:bCs/>
              </w:rPr>
              <w:t>n(</w:t>
            </w:r>
            <w:proofErr w:type="gramEnd"/>
            <w:r w:rsidRPr="00966473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172C1117" w14:textId="77777777" w:rsidR="009960A0" w:rsidRPr="00633CBE" w:rsidRDefault="009960A0" w:rsidP="00FD2CF3"/>
        </w:tc>
        <w:tc>
          <w:tcPr>
            <w:tcW w:w="964" w:type="pct"/>
          </w:tcPr>
          <w:p w14:paraId="10986352" w14:textId="77777777" w:rsidR="009960A0" w:rsidRPr="00633CBE" w:rsidRDefault="009960A0" w:rsidP="00FD2CF3"/>
        </w:tc>
        <w:tc>
          <w:tcPr>
            <w:tcW w:w="956" w:type="pct"/>
          </w:tcPr>
          <w:p w14:paraId="4126EA99" w14:textId="77777777" w:rsidR="009960A0" w:rsidRPr="00633CBE" w:rsidRDefault="009960A0" w:rsidP="00FD2CF3"/>
        </w:tc>
        <w:tc>
          <w:tcPr>
            <w:tcW w:w="973" w:type="pct"/>
          </w:tcPr>
          <w:p w14:paraId="0D02D710" w14:textId="77777777" w:rsidR="009960A0" w:rsidRPr="00633CBE" w:rsidRDefault="009960A0" w:rsidP="00FD2CF3">
            <w:r w:rsidRPr="008F29F7">
              <w:t>1.0000</w:t>
            </w:r>
          </w:p>
        </w:tc>
      </w:tr>
      <w:tr w:rsidR="009960A0" w:rsidRPr="00633CBE" w14:paraId="2677F746" w14:textId="77777777" w:rsidTr="00FD2CF3">
        <w:trPr>
          <w:trHeight w:val="540"/>
        </w:trPr>
        <w:tc>
          <w:tcPr>
            <w:tcW w:w="1152" w:type="pct"/>
          </w:tcPr>
          <w:p w14:paraId="655CB6C5" w14:textId="77777777" w:rsidR="009960A0" w:rsidRPr="00633CBE" w:rsidRDefault="009960A0" w:rsidP="00FD2CF3">
            <w:r w:rsidRPr="008F29F7">
              <w:t>No</w:t>
            </w:r>
          </w:p>
        </w:tc>
        <w:tc>
          <w:tcPr>
            <w:tcW w:w="955" w:type="pct"/>
          </w:tcPr>
          <w:p w14:paraId="30DC8F9D" w14:textId="77777777" w:rsidR="009960A0" w:rsidRPr="00633CBE" w:rsidRDefault="009960A0" w:rsidP="00FD2CF3">
            <w:r w:rsidRPr="008F29F7">
              <w:t>1288 (99.8%)</w:t>
            </w:r>
          </w:p>
        </w:tc>
        <w:tc>
          <w:tcPr>
            <w:tcW w:w="964" w:type="pct"/>
          </w:tcPr>
          <w:p w14:paraId="187E5108" w14:textId="77777777" w:rsidR="009960A0" w:rsidRPr="00633CBE" w:rsidRDefault="009960A0" w:rsidP="00FD2CF3">
            <w:r w:rsidRPr="008F29F7">
              <w:t>1171 (99.8%)</w:t>
            </w:r>
          </w:p>
        </w:tc>
        <w:tc>
          <w:tcPr>
            <w:tcW w:w="956" w:type="pct"/>
          </w:tcPr>
          <w:p w14:paraId="40F74EF6" w14:textId="77777777" w:rsidR="009960A0" w:rsidRPr="00633CBE" w:rsidRDefault="009960A0" w:rsidP="00FD2CF3">
            <w:r w:rsidRPr="008F29F7">
              <w:t>117 (100.0%)</w:t>
            </w:r>
          </w:p>
        </w:tc>
        <w:tc>
          <w:tcPr>
            <w:tcW w:w="973" w:type="pct"/>
          </w:tcPr>
          <w:p w14:paraId="6A9D0FE7" w14:textId="77777777" w:rsidR="009960A0" w:rsidRPr="00633CBE" w:rsidRDefault="009960A0" w:rsidP="00FD2CF3"/>
        </w:tc>
      </w:tr>
      <w:tr w:rsidR="009960A0" w:rsidRPr="00633CBE" w14:paraId="23E06FDF" w14:textId="77777777" w:rsidTr="00FD2CF3">
        <w:trPr>
          <w:trHeight w:val="540"/>
        </w:trPr>
        <w:tc>
          <w:tcPr>
            <w:tcW w:w="1152" w:type="pct"/>
          </w:tcPr>
          <w:p w14:paraId="6355F08D" w14:textId="77777777" w:rsidR="009960A0" w:rsidRPr="00633CBE" w:rsidRDefault="009960A0" w:rsidP="00FD2CF3">
            <w:r w:rsidRPr="008F29F7">
              <w:t>Yes</w:t>
            </w:r>
          </w:p>
        </w:tc>
        <w:tc>
          <w:tcPr>
            <w:tcW w:w="955" w:type="pct"/>
          </w:tcPr>
          <w:p w14:paraId="72FA2CEF" w14:textId="77777777" w:rsidR="009960A0" w:rsidRPr="00633CBE" w:rsidRDefault="009960A0" w:rsidP="00FD2CF3">
            <w:r w:rsidRPr="008F29F7">
              <w:t>2 (0.2%)</w:t>
            </w:r>
          </w:p>
        </w:tc>
        <w:tc>
          <w:tcPr>
            <w:tcW w:w="964" w:type="pct"/>
          </w:tcPr>
          <w:p w14:paraId="029AB341" w14:textId="77777777" w:rsidR="009960A0" w:rsidRPr="00633CBE" w:rsidRDefault="009960A0" w:rsidP="00FD2CF3">
            <w:r w:rsidRPr="008F29F7">
              <w:t>2 (0.2%)</w:t>
            </w:r>
          </w:p>
        </w:tc>
        <w:tc>
          <w:tcPr>
            <w:tcW w:w="956" w:type="pct"/>
          </w:tcPr>
          <w:p w14:paraId="03DB83C8" w14:textId="77777777" w:rsidR="009960A0" w:rsidRPr="00633CBE" w:rsidRDefault="009960A0" w:rsidP="00FD2CF3">
            <w:r w:rsidRPr="008F29F7">
              <w:t>0 (0.0%)</w:t>
            </w:r>
          </w:p>
        </w:tc>
        <w:tc>
          <w:tcPr>
            <w:tcW w:w="973" w:type="pct"/>
          </w:tcPr>
          <w:p w14:paraId="175B47DC" w14:textId="77777777" w:rsidR="009960A0" w:rsidRPr="00633CBE" w:rsidRDefault="009960A0" w:rsidP="00FD2CF3"/>
        </w:tc>
      </w:tr>
      <w:tr w:rsidR="009960A0" w:rsidRPr="00633CBE" w14:paraId="227ED37E" w14:textId="77777777" w:rsidTr="00FD2CF3">
        <w:trPr>
          <w:trHeight w:val="540"/>
        </w:trPr>
        <w:tc>
          <w:tcPr>
            <w:tcW w:w="1152" w:type="pct"/>
          </w:tcPr>
          <w:p w14:paraId="74308800" w14:textId="77777777" w:rsidR="009960A0" w:rsidRPr="00633CBE" w:rsidRDefault="009960A0" w:rsidP="00FD2CF3">
            <w:r w:rsidRPr="00966473">
              <w:rPr>
                <w:b/>
                <w:bCs/>
              </w:rPr>
              <w:t xml:space="preserve">Malformation, </w:t>
            </w:r>
            <w:proofErr w:type="gramStart"/>
            <w:r w:rsidRPr="00966473">
              <w:rPr>
                <w:b/>
                <w:bCs/>
              </w:rPr>
              <w:t>n(</w:t>
            </w:r>
            <w:proofErr w:type="gramEnd"/>
            <w:r w:rsidRPr="00966473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04DE6339" w14:textId="77777777" w:rsidR="009960A0" w:rsidRPr="00633CBE" w:rsidRDefault="009960A0" w:rsidP="00FD2CF3"/>
        </w:tc>
        <w:tc>
          <w:tcPr>
            <w:tcW w:w="964" w:type="pct"/>
          </w:tcPr>
          <w:p w14:paraId="62913D46" w14:textId="77777777" w:rsidR="009960A0" w:rsidRPr="00633CBE" w:rsidRDefault="009960A0" w:rsidP="00FD2CF3"/>
        </w:tc>
        <w:tc>
          <w:tcPr>
            <w:tcW w:w="956" w:type="pct"/>
          </w:tcPr>
          <w:p w14:paraId="78E88FC7" w14:textId="77777777" w:rsidR="009960A0" w:rsidRPr="00633CBE" w:rsidRDefault="009960A0" w:rsidP="00FD2CF3"/>
        </w:tc>
        <w:tc>
          <w:tcPr>
            <w:tcW w:w="973" w:type="pct"/>
          </w:tcPr>
          <w:p w14:paraId="0CE0ADF9" w14:textId="77777777" w:rsidR="009960A0" w:rsidRPr="00633CBE" w:rsidRDefault="009960A0" w:rsidP="00FD2CF3">
            <w:r w:rsidRPr="008F29F7">
              <w:t>0.4765</w:t>
            </w:r>
          </w:p>
        </w:tc>
      </w:tr>
      <w:tr w:rsidR="009960A0" w:rsidRPr="00633CBE" w14:paraId="48F98854" w14:textId="77777777" w:rsidTr="00FD2CF3">
        <w:trPr>
          <w:trHeight w:val="540"/>
        </w:trPr>
        <w:tc>
          <w:tcPr>
            <w:tcW w:w="1152" w:type="pct"/>
          </w:tcPr>
          <w:p w14:paraId="76845ECA" w14:textId="77777777" w:rsidR="009960A0" w:rsidRPr="00633CBE" w:rsidRDefault="009960A0" w:rsidP="00FD2CF3">
            <w:r w:rsidRPr="008F29F7">
              <w:t>No</w:t>
            </w:r>
          </w:p>
        </w:tc>
        <w:tc>
          <w:tcPr>
            <w:tcW w:w="955" w:type="pct"/>
          </w:tcPr>
          <w:p w14:paraId="4F35594D" w14:textId="77777777" w:rsidR="009960A0" w:rsidRPr="00633CBE" w:rsidRDefault="009960A0" w:rsidP="00FD2CF3">
            <w:r w:rsidRPr="008F29F7">
              <w:t>1263 (97.9%)</w:t>
            </w:r>
          </w:p>
        </w:tc>
        <w:tc>
          <w:tcPr>
            <w:tcW w:w="964" w:type="pct"/>
          </w:tcPr>
          <w:p w14:paraId="4CAFCACB" w14:textId="77777777" w:rsidR="009960A0" w:rsidRPr="00633CBE" w:rsidRDefault="009960A0" w:rsidP="00FD2CF3">
            <w:r w:rsidRPr="008F29F7">
              <w:t>1150 (98.0%)</w:t>
            </w:r>
          </w:p>
        </w:tc>
        <w:tc>
          <w:tcPr>
            <w:tcW w:w="956" w:type="pct"/>
          </w:tcPr>
          <w:p w14:paraId="0F03B633" w14:textId="77777777" w:rsidR="009960A0" w:rsidRPr="00633CBE" w:rsidRDefault="009960A0" w:rsidP="00FD2CF3">
            <w:r w:rsidRPr="008F29F7">
              <w:t>113 (96.6%)</w:t>
            </w:r>
          </w:p>
        </w:tc>
        <w:tc>
          <w:tcPr>
            <w:tcW w:w="973" w:type="pct"/>
          </w:tcPr>
          <w:p w14:paraId="1C717DF3" w14:textId="77777777" w:rsidR="009960A0" w:rsidRPr="00633CBE" w:rsidRDefault="009960A0" w:rsidP="00FD2CF3"/>
        </w:tc>
      </w:tr>
      <w:tr w:rsidR="009960A0" w:rsidRPr="00633CBE" w14:paraId="70A6C469" w14:textId="77777777" w:rsidTr="00FD2CF3">
        <w:trPr>
          <w:trHeight w:val="540"/>
        </w:trPr>
        <w:tc>
          <w:tcPr>
            <w:tcW w:w="1152" w:type="pct"/>
          </w:tcPr>
          <w:p w14:paraId="27EFC912" w14:textId="77777777" w:rsidR="009960A0" w:rsidRPr="00633CBE" w:rsidRDefault="009960A0" w:rsidP="00FD2CF3">
            <w:r w:rsidRPr="008F29F7">
              <w:t>Yes</w:t>
            </w:r>
          </w:p>
        </w:tc>
        <w:tc>
          <w:tcPr>
            <w:tcW w:w="955" w:type="pct"/>
          </w:tcPr>
          <w:p w14:paraId="3501871D" w14:textId="77777777" w:rsidR="009960A0" w:rsidRPr="00633CBE" w:rsidRDefault="009960A0" w:rsidP="00FD2CF3">
            <w:r w:rsidRPr="008F29F7">
              <w:t>27 (2.1%)</w:t>
            </w:r>
          </w:p>
        </w:tc>
        <w:tc>
          <w:tcPr>
            <w:tcW w:w="964" w:type="pct"/>
          </w:tcPr>
          <w:p w14:paraId="16A939A1" w14:textId="77777777" w:rsidR="009960A0" w:rsidRPr="00633CBE" w:rsidRDefault="009960A0" w:rsidP="00FD2CF3">
            <w:r w:rsidRPr="008F29F7">
              <w:t>23 (2.0%)</w:t>
            </w:r>
          </w:p>
        </w:tc>
        <w:tc>
          <w:tcPr>
            <w:tcW w:w="956" w:type="pct"/>
          </w:tcPr>
          <w:p w14:paraId="7514A403" w14:textId="77777777" w:rsidR="009960A0" w:rsidRPr="00633CBE" w:rsidRDefault="009960A0" w:rsidP="00FD2CF3">
            <w:r w:rsidRPr="008F29F7">
              <w:t>4 (3.4%)</w:t>
            </w:r>
          </w:p>
        </w:tc>
        <w:tc>
          <w:tcPr>
            <w:tcW w:w="973" w:type="pct"/>
          </w:tcPr>
          <w:p w14:paraId="33E4EEB7" w14:textId="77777777" w:rsidR="009960A0" w:rsidRPr="00633CBE" w:rsidRDefault="009960A0" w:rsidP="00FD2CF3"/>
        </w:tc>
      </w:tr>
      <w:tr w:rsidR="009960A0" w:rsidRPr="00633CBE" w14:paraId="512D43F8" w14:textId="77777777" w:rsidTr="00FD2CF3">
        <w:trPr>
          <w:trHeight w:val="540"/>
        </w:trPr>
        <w:tc>
          <w:tcPr>
            <w:tcW w:w="1152" w:type="pct"/>
          </w:tcPr>
          <w:p w14:paraId="48C9D97E" w14:textId="77777777" w:rsidR="009960A0" w:rsidRPr="00633CBE" w:rsidRDefault="009960A0" w:rsidP="00FD2CF3">
            <w:proofErr w:type="spellStart"/>
            <w:r w:rsidRPr="00966473">
              <w:rPr>
                <w:b/>
                <w:bCs/>
              </w:rPr>
              <w:t>Neonatal</w:t>
            </w:r>
            <w:proofErr w:type="spellEnd"/>
            <w:r w:rsidRPr="00966473">
              <w:rPr>
                <w:b/>
                <w:bCs/>
              </w:rPr>
              <w:t xml:space="preserve"> </w:t>
            </w:r>
            <w:proofErr w:type="spellStart"/>
            <w:r w:rsidRPr="00966473">
              <w:rPr>
                <w:b/>
                <w:bCs/>
              </w:rPr>
              <w:t>hypoglycemia</w:t>
            </w:r>
            <w:proofErr w:type="spellEnd"/>
            <w:r w:rsidRPr="00966473">
              <w:rPr>
                <w:b/>
                <w:bCs/>
              </w:rPr>
              <w:t xml:space="preserve">, </w:t>
            </w:r>
            <w:proofErr w:type="gramStart"/>
            <w:r w:rsidRPr="00966473">
              <w:rPr>
                <w:b/>
                <w:bCs/>
              </w:rPr>
              <w:t>n(</w:t>
            </w:r>
            <w:proofErr w:type="gramEnd"/>
            <w:r w:rsidRPr="00966473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02A99F9A" w14:textId="77777777" w:rsidR="009960A0" w:rsidRPr="00633CBE" w:rsidRDefault="009960A0" w:rsidP="00FD2CF3"/>
        </w:tc>
        <w:tc>
          <w:tcPr>
            <w:tcW w:w="964" w:type="pct"/>
          </w:tcPr>
          <w:p w14:paraId="405C8ED8" w14:textId="77777777" w:rsidR="009960A0" w:rsidRPr="00633CBE" w:rsidRDefault="009960A0" w:rsidP="00FD2CF3"/>
        </w:tc>
        <w:tc>
          <w:tcPr>
            <w:tcW w:w="956" w:type="pct"/>
          </w:tcPr>
          <w:p w14:paraId="39E0BB47" w14:textId="77777777" w:rsidR="009960A0" w:rsidRPr="00633CBE" w:rsidRDefault="009960A0" w:rsidP="00FD2CF3"/>
        </w:tc>
        <w:tc>
          <w:tcPr>
            <w:tcW w:w="973" w:type="pct"/>
          </w:tcPr>
          <w:p w14:paraId="7D7D7638" w14:textId="77777777" w:rsidR="009960A0" w:rsidRPr="00633CBE" w:rsidRDefault="009960A0" w:rsidP="00FD2CF3">
            <w:r w:rsidRPr="008F29F7">
              <w:t>1.0000</w:t>
            </w:r>
          </w:p>
        </w:tc>
      </w:tr>
      <w:tr w:rsidR="009960A0" w:rsidRPr="00633CBE" w14:paraId="356310AA" w14:textId="77777777" w:rsidTr="00FD2CF3">
        <w:trPr>
          <w:trHeight w:val="540"/>
        </w:trPr>
        <w:tc>
          <w:tcPr>
            <w:tcW w:w="1152" w:type="pct"/>
          </w:tcPr>
          <w:p w14:paraId="50956439" w14:textId="77777777" w:rsidR="009960A0" w:rsidRPr="00633CBE" w:rsidRDefault="009960A0" w:rsidP="00FD2CF3">
            <w:r w:rsidRPr="008F29F7">
              <w:t>No</w:t>
            </w:r>
          </w:p>
        </w:tc>
        <w:tc>
          <w:tcPr>
            <w:tcW w:w="955" w:type="pct"/>
          </w:tcPr>
          <w:p w14:paraId="0E32C477" w14:textId="77777777" w:rsidR="009960A0" w:rsidRPr="00633CBE" w:rsidRDefault="009960A0" w:rsidP="00FD2CF3">
            <w:r w:rsidRPr="008F29F7">
              <w:t>1267 (98.2%)</w:t>
            </w:r>
          </w:p>
        </w:tc>
        <w:tc>
          <w:tcPr>
            <w:tcW w:w="964" w:type="pct"/>
          </w:tcPr>
          <w:p w14:paraId="4CA7AFF8" w14:textId="77777777" w:rsidR="009960A0" w:rsidRPr="00633CBE" w:rsidRDefault="009960A0" w:rsidP="00FD2CF3">
            <w:r w:rsidRPr="008F29F7">
              <w:t>1152 (98.2%)</w:t>
            </w:r>
          </w:p>
        </w:tc>
        <w:tc>
          <w:tcPr>
            <w:tcW w:w="956" w:type="pct"/>
          </w:tcPr>
          <w:p w14:paraId="58169369" w14:textId="77777777" w:rsidR="009960A0" w:rsidRPr="00633CBE" w:rsidRDefault="009960A0" w:rsidP="00FD2CF3">
            <w:r w:rsidRPr="008F29F7">
              <w:t>115 (98.3%)</w:t>
            </w:r>
          </w:p>
        </w:tc>
        <w:tc>
          <w:tcPr>
            <w:tcW w:w="973" w:type="pct"/>
          </w:tcPr>
          <w:p w14:paraId="75220692" w14:textId="77777777" w:rsidR="009960A0" w:rsidRPr="00633CBE" w:rsidRDefault="009960A0" w:rsidP="00FD2CF3"/>
        </w:tc>
      </w:tr>
      <w:tr w:rsidR="009960A0" w:rsidRPr="00633CBE" w14:paraId="656EAE1F" w14:textId="77777777" w:rsidTr="00FD2CF3">
        <w:trPr>
          <w:trHeight w:val="540"/>
        </w:trPr>
        <w:tc>
          <w:tcPr>
            <w:tcW w:w="1152" w:type="pct"/>
          </w:tcPr>
          <w:p w14:paraId="34832CE4" w14:textId="77777777" w:rsidR="009960A0" w:rsidRPr="00633CBE" w:rsidRDefault="009960A0" w:rsidP="00FD2CF3">
            <w:r w:rsidRPr="008F29F7">
              <w:t>Yes</w:t>
            </w:r>
          </w:p>
        </w:tc>
        <w:tc>
          <w:tcPr>
            <w:tcW w:w="955" w:type="pct"/>
          </w:tcPr>
          <w:p w14:paraId="275DE638" w14:textId="77777777" w:rsidR="009960A0" w:rsidRPr="00633CBE" w:rsidRDefault="009960A0" w:rsidP="00FD2CF3">
            <w:r w:rsidRPr="008F29F7">
              <w:t>23 (1.8%)</w:t>
            </w:r>
          </w:p>
        </w:tc>
        <w:tc>
          <w:tcPr>
            <w:tcW w:w="964" w:type="pct"/>
          </w:tcPr>
          <w:p w14:paraId="5855BF72" w14:textId="77777777" w:rsidR="009960A0" w:rsidRPr="00633CBE" w:rsidRDefault="009960A0" w:rsidP="00FD2CF3">
            <w:r w:rsidRPr="008F29F7">
              <w:t>21 (1.8%)</w:t>
            </w:r>
          </w:p>
        </w:tc>
        <w:tc>
          <w:tcPr>
            <w:tcW w:w="956" w:type="pct"/>
          </w:tcPr>
          <w:p w14:paraId="6C9E4EBB" w14:textId="77777777" w:rsidR="009960A0" w:rsidRPr="00633CBE" w:rsidRDefault="009960A0" w:rsidP="00FD2CF3">
            <w:r w:rsidRPr="008F29F7">
              <w:t>2 (1.7%)</w:t>
            </w:r>
          </w:p>
        </w:tc>
        <w:tc>
          <w:tcPr>
            <w:tcW w:w="973" w:type="pct"/>
          </w:tcPr>
          <w:p w14:paraId="103F3F5E" w14:textId="77777777" w:rsidR="009960A0" w:rsidRPr="00633CBE" w:rsidRDefault="009960A0" w:rsidP="00FD2CF3"/>
        </w:tc>
      </w:tr>
      <w:tr w:rsidR="009960A0" w:rsidRPr="00633CBE" w14:paraId="4CA2E6F6" w14:textId="77777777" w:rsidTr="00FD2CF3">
        <w:trPr>
          <w:trHeight w:val="540"/>
        </w:trPr>
        <w:tc>
          <w:tcPr>
            <w:tcW w:w="1152" w:type="pct"/>
          </w:tcPr>
          <w:p w14:paraId="621AC535" w14:textId="77777777" w:rsidR="009960A0" w:rsidRPr="00633CBE" w:rsidRDefault="009960A0" w:rsidP="00FD2CF3">
            <w:proofErr w:type="spellStart"/>
            <w:r w:rsidRPr="00966473">
              <w:rPr>
                <w:b/>
                <w:bCs/>
              </w:rPr>
              <w:t>Hyperbilirubinemia</w:t>
            </w:r>
            <w:proofErr w:type="spellEnd"/>
            <w:r w:rsidRPr="00966473">
              <w:rPr>
                <w:b/>
                <w:bCs/>
              </w:rPr>
              <w:t xml:space="preserve">, </w:t>
            </w:r>
            <w:proofErr w:type="gramStart"/>
            <w:r w:rsidRPr="00966473">
              <w:rPr>
                <w:b/>
                <w:bCs/>
              </w:rPr>
              <w:t>n(</w:t>
            </w:r>
            <w:proofErr w:type="gramEnd"/>
            <w:r w:rsidRPr="00966473">
              <w:rPr>
                <w:b/>
                <w:bCs/>
              </w:rPr>
              <w:t>%)</w:t>
            </w:r>
          </w:p>
        </w:tc>
        <w:tc>
          <w:tcPr>
            <w:tcW w:w="955" w:type="pct"/>
          </w:tcPr>
          <w:p w14:paraId="380C7C50" w14:textId="77777777" w:rsidR="009960A0" w:rsidRPr="00633CBE" w:rsidRDefault="009960A0" w:rsidP="00FD2CF3"/>
        </w:tc>
        <w:tc>
          <w:tcPr>
            <w:tcW w:w="964" w:type="pct"/>
          </w:tcPr>
          <w:p w14:paraId="5209DEC8" w14:textId="77777777" w:rsidR="009960A0" w:rsidRPr="00633CBE" w:rsidRDefault="009960A0" w:rsidP="00FD2CF3"/>
        </w:tc>
        <w:tc>
          <w:tcPr>
            <w:tcW w:w="956" w:type="pct"/>
          </w:tcPr>
          <w:p w14:paraId="5FB470B3" w14:textId="77777777" w:rsidR="009960A0" w:rsidRPr="00633CBE" w:rsidRDefault="009960A0" w:rsidP="00FD2CF3"/>
        </w:tc>
        <w:tc>
          <w:tcPr>
            <w:tcW w:w="973" w:type="pct"/>
          </w:tcPr>
          <w:p w14:paraId="28547F43" w14:textId="77777777" w:rsidR="009960A0" w:rsidRPr="00633CBE" w:rsidRDefault="009960A0" w:rsidP="00FD2CF3">
            <w:r w:rsidRPr="008F29F7">
              <w:t>0.4598</w:t>
            </w:r>
          </w:p>
        </w:tc>
      </w:tr>
      <w:tr w:rsidR="009960A0" w:rsidRPr="00633CBE" w14:paraId="439F5952" w14:textId="77777777" w:rsidTr="00FD2CF3">
        <w:trPr>
          <w:trHeight w:val="540"/>
        </w:trPr>
        <w:tc>
          <w:tcPr>
            <w:tcW w:w="1152" w:type="pct"/>
          </w:tcPr>
          <w:p w14:paraId="208338FF" w14:textId="77777777" w:rsidR="009960A0" w:rsidRPr="00633CBE" w:rsidRDefault="009960A0" w:rsidP="00FD2CF3">
            <w:r w:rsidRPr="008F29F7">
              <w:t>No</w:t>
            </w:r>
          </w:p>
        </w:tc>
        <w:tc>
          <w:tcPr>
            <w:tcW w:w="955" w:type="pct"/>
          </w:tcPr>
          <w:p w14:paraId="652E4901" w14:textId="77777777" w:rsidR="009960A0" w:rsidRPr="00633CBE" w:rsidRDefault="009960A0" w:rsidP="00FD2CF3">
            <w:r w:rsidRPr="008F29F7">
              <w:t>1261 (97.8%)</w:t>
            </w:r>
          </w:p>
        </w:tc>
        <w:tc>
          <w:tcPr>
            <w:tcW w:w="964" w:type="pct"/>
          </w:tcPr>
          <w:p w14:paraId="3BB3984F" w14:textId="77777777" w:rsidR="009960A0" w:rsidRPr="00633CBE" w:rsidRDefault="009960A0" w:rsidP="00FD2CF3">
            <w:r w:rsidRPr="008F29F7">
              <w:t>1145 (97.6%)</w:t>
            </w:r>
          </w:p>
        </w:tc>
        <w:tc>
          <w:tcPr>
            <w:tcW w:w="956" w:type="pct"/>
          </w:tcPr>
          <w:p w14:paraId="73E6EC95" w14:textId="77777777" w:rsidR="009960A0" w:rsidRPr="00633CBE" w:rsidRDefault="009960A0" w:rsidP="00FD2CF3">
            <w:r w:rsidRPr="008F29F7">
              <w:t>116 (99.1%)</w:t>
            </w:r>
          </w:p>
        </w:tc>
        <w:tc>
          <w:tcPr>
            <w:tcW w:w="973" w:type="pct"/>
          </w:tcPr>
          <w:p w14:paraId="7D0F00D1" w14:textId="77777777" w:rsidR="009960A0" w:rsidRPr="00633CBE" w:rsidRDefault="009960A0" w:rsidP="00FD2CF3"/>
        </w:tc>
      </w:tr>
      <w:tr w:rsidR="009960A0" w:rsidRPr="00633CBE" w14:paraId="20702F34" w14:textId="77777777" w:rsidTr="00FD2CF3">
        <w:trPr>
          <w:trHeight w:val="540"/>
        </w:trPr>
        <w:tc>
          <w:tcPr>
            <w:tcW w:w="1152" w:type="pct"/>
          </w:tcPr>
          <w:p w14:paraId="53328152" w14:textId="77777777" w:rsidR="009960A0" w:rsidRPr="00633CBE" w:rsidRDefault="009960A0" w:rsidP="00FD2CF3">
            <w:r w:rsidRPr="00552C7E">
              <w:t>Yes</w:t>
            </w:r>
          </w:p>
        </w:tc>
        <w:tc>
          <w:tcPr>
            <w:tcW w:w="955" w:type="pct"/>
          </w:tcPr>
          <w:p w14:paraId="5397FB28" w14:textId="77777777" w:rsidR="009960A0" w:rsidRPr="00633CBE" w:rsidRDefault="009960A0" w:rsidP="00FD2CF3">
            <w:r w:rsidRPr="00552C7E">
              <w:t>29 (2.2%)</w:t>
            </w:r>
          </w:p>
        </w:tc>
        <w:tc>
          <w:tcPr>
            <w:tcW w:w="964" w:type="pct"/>
          </w:tcPr>
          <w:p w14:paraId="088B1B9B" w14:textId="77777777" w:rsidR="009960A0" w:rsidRPr="00633CBE" w:rsidRDefault="009960A0" w:rsidP="00FD2CF3">
            <w:r w:rsidRPr="00552C7E">
              <w:t>28 (2.4%)</w:t>
            </w:r>
          </w:p>
        </w:tc>
        <w:tc>
          <w:tcPr>
            <w:tcW w:w="956" w:type="pct"/>
          </w:tcPr>
          <w:p w14:paraId="5BAEB644" w14:textId="77777777" w:rsidR="009960A0" w:rsidRPr="00633CBE" w:rsidRDefault="009960A0" w:rsidP="00FD2CF3">
            <w:r w:rsidRPr="00552C7E">
              <w:t>1 (0.9%)</w:t>
            </w:r>
          </w:p>
        </w:tc>
        <w:tc>
          <w:tcPr>
            <w:tcW w:w="973" w:type="pct"/>
          </w:tcPr>
          <w:p w14:paraId="589327F1" w14:textId="77777777" w:rsidR="009960A0" w:rsidRPr="00633CBE" w:rsidRDefault="009960A0" w:rsidP="00FD2CF3"/>
        </w:tc>
      </w:tr>
    </w:tbl>
    <w:p w14:paraId="0CB8AC25" w14:textId="77777777" w:rsidR="009960A0" w:rsidRPr="009960A0" w:rsidRDefault="009960A0" w:rsidP="009960A0">
      <w:pPr>
        <w:rPr>
          <w:lang w:val="en-US"/>
        </w:rPr>
      </w:pPr>
    </w:p>
    <w:p w14:paraId="295D7AB6" w14:textId="77777777" w:rsidR="00864E35" w:rsidRDefault="00864E35"/>
    <w:sectPr w:rsidR="00864E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A0"/>
    <w:rsid w:val="00340BBA"/>
    <w:rsid w:val="00397131"/>
    <w:rsid w:val="006F5462"/>
    <w:rsid w:val="00864E35"/>
    <w:rsid w:val="008E20CB"/>
    <w:rsid w:val="009960A0"/>
    <w:rsid w:val="00CB0BA9"/>
    <w:rsid w:val="00E6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965B7"/>
  <w15:chartTrackingRefBased/>
  <w15:docId w15:val="{34296AC0-AD9A-4F64-9FB3-DE691BBD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0A0"/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0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0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6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0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6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0A0"/>
    <w:pPr>
      <w:spacing w:before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6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0A0"/>
    <w:pPr>
      <w:ind w:left="720"/>
      <w:contextualSpacing/>
    </w:pPr>
    <w:rPr>
      <w:kern w:val="2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6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0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60A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20CB"/>
    <w:pPr>
      <w:spacing w:after="0" w:line="240" w:lineRule="auto"/>
    </w:pPr>
    <w:rPr>
      <w:kern w:val="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roce</dc:creator>
  <cp:keywords/>
  <dc:description/>
  <cp:lastModifiedBy>Gillian Attard</cp:lastModifiedBy>
  <cp:revision>3</cp:revision>
  <dcterms:created xsi:type="dcterms:W3CDTF">2025-09-12T16:31:00Z</dcterms:created>
  <dcterms:modified xsi:type="dcterms:W3CDTF">2025-09-15T05:59:00Z</dcterms:modified>
</cp:coreProperties>
</file>